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CA827" w14:textId="22D52589" w:rsidR="00164BA3" w:rsidRPr="00164BA3" w:rsidRDefault="001E2663" w:rsidP="00164BA3">
      <w:pPr>
        <w:rPr>
          <w:rFonts w:eastAsia="Arial Unicode MS"/>
          <w:b/>
          <w:lang w:val="en-GB"/>
        </w:rPr>
      </w:pPr>
      <w:r>
        <w:rPr>
          <w:rFonts w:eastAsia="Arial Unicode MS"/>
          <w:b/>
          <w:lang w:val="en-GB"/>
        </w:rPr>
        <w:t>Additional file 1</w:t>
      </w:r>
      <w:bookmarkStart w:id="0" w:name="_GoBack"/>
      <w:bookmarkEnd w:id="0"/>
    </w:p>
    <w:p w14:paraId="426B9418" w14:textId="45FEC511" w:rsidR="00164BA3" w:rsidRPr="00164BA3" w:rsidRDefault="00164BA3" w:rsidP="00164BA3">
      <w:pPr>
        <w:rPr>
          <w:rFonts w:eastAsia="Arial Unicode MS"/>
          <w:lang w:val="en-GB"/>
        </w:rPr>
      </w:pPr>
      <w:r w:rsidRPr="00164BA3">
        <w:rPr>
          <w:rFonts w:eastAsia="Arial Unicode MS"/>
          <w:b/>
          <w:lang w:val="en-GB"/>
        </w:rPr>
        <w:t>Article “</w:t>
      </w:r>
      <w:r w:rsidR="006021D0" w:rsidRPr="008710A7">
        <w:rPr>
          <w:rFonts w:eastAsia="Arial Unicode MS"/>
          <w:lang w:val="en-GB"/>
        </w:rPr>
        <w:t>Washing with Hope: Evidence of improved handwashing among children in South Africa from a pilot study of a novel soap technology</w:t>
      </w:r>
      <w:r w:rsidRPr="00164BA3">
        <w:rPr>
          <w:rFonts w:eastAsia="Arial Unicode MS"/>
          <w:lang w:val="en-GB"/>
        </w:rPr>
        <w:t>”</w:t>
      </w:r>
    </w:p>
    <w:p w14:paraId="341D31D7" w14:textId="77777777" w:rsidR="00164BA3" w:rsidRPr="00164BA3" w:rsidRDefault="00164BA3" w:rsidP="00164BA3">
      <w:pPr>
        <w:jc w:val="both"/>
        <w:rPr>
          <w:rFonts w:eastAsia="Arial Unicode MS"/>
          <w:b/>
          <w:lang w:val="en-GB"/>
        </w:rPr>
      </w:pPr>
      <w:r w:rsidRPr="00164BA3">
        <w:rPr>
          <w:rFonts w:eastAsia="Arial Unicode MS"/>
          <w:lang w:val="en-GB"/>
        </w:rPr>
        <w:t>Justine Burns, Brendan Maughan-Brown, and Âurea Mouzinho</w:t>
      </w:r>
    </w:p>
    <w:p w14:paraId="5F0DC5C4" w14:textId="77777777" w:rsidR="00164BA3" w:rsidRDefault="00164BA3" w:rsidP="00164BA3">
      <w:pPr>
        <w:jc w:val="both"/>
        <w:rPr>
          <w:rFonts w:eastAsia="Arial Unicode MS"/>
          <w:b/>
          <w:sz w:val="20"/>
          <w:szCs w:val="20"/>
          <w:lang w:val="en-GB"/>
        </w:rPr>
      </w:pPr>
    </w:p>
    <w:p w14:paraId="2E68E70A" w14:textId="77777777" w:rsidR="00164BA3" w:rsidRDefault="00164BA3" w:rsidP="00164BA3">
      <w:pPr>
        <w:jc w:val="both"/>
        <w:rPr>
          <w:rFonts w:eastAsia="Arial Unicode MS"/>
          <w:b/>
          <w:sz w:val="20"/>
          <w:szCs w:val="20"/>
          <w:lang w:val="en-GB"/>
        </w:rPr>
      </w:pPr>
    </w:p>
    <w:p w14:paraId="0974479F" w14:textId="6584E3EE" w:rsidR="00164BA3" w:rsidRPr="00B8094F" w:rsidRDefault="00164BA3" w:rsidP="00164BA3">
      <w:pPr>
        <w:jc w:val="both"/>
        <w:rPr>
          <w:rFonts w:eastAsia="Arial Unicode MS"/>
          <w:sz w:val="20"/>
          <w:szCs w:val="20"/>
          <w:lang w:val="en-GB"/>
        </w:rPr>
      </w:pPr>
      <w:r>
        <w:rPr>
          <w:rFonts w:eastAsia="Arial Unicode MS"/>
          <w:b/>
          <w:sz w:val="20"/>
          <w:szCs w:val="20"/>
          <w:lang w:val="en-GB"/>
        </w:rPr>
        <w:t>Table S</w:t>
      </w:r>
      <w:r w:rsidRPr="00B8094F">
        <w:rPr>
          <w:rFonts w:eastAsia="Arial Unicode MS"/>
          <w:b/>
          <w:sz w:val="20"/>
          <w:szCs w:val="20"/>
          <w:lang w:val="en-GB"/>
        </w:rPr>
        <w:t xml:space="preserve">1. </w:t>
      </w:r>
      <w:r w:rsidR="006021D0" w:rsidRPr="000C6BD4">
        <w:rPr>
          <w:rFonts w:eastAsia="Arial Unicode MS"/>
          <w:lang w:val="en-GB"/>
        </w:rPr>
        <w:t>Ordinary least squares</w:t>
      </w:r>
      <w:r w:rsidR="006021D0">
        <w:rPr>
          <w:rFonts w:eastAsia="Arial Unicode MS"/>
          <w:lang w:val="en-GB"/>
        </w:rPr>
        <w:t xml:space="preserve"> regression models of</w:t>
      </w:r>
      <w:r w:rsidR="006021D0" w:rsidRPr="008710A7">
        <w:rPr>
          <w:rFonts w:eastAsia="Arial Unicode MS"/>
          <w:lang w:val="en-GB"/>
        </w:rPr>
        <w:t xml:space="preserve"> treatment</w:t>
      </w:r>
      <w:r w:rsidR="006021D0">
        <w:rPr>
          <w:rFonts w:eastAsia="Arial Unicode MS"/>
          <w:lang w:val="en-GB"/>
        </w:rPr>
        <w:t xml:space="preserve"> effects</w:t>
      </w:r>
      <w:r w:rsidR="006021D0" w:rsidRPr="008710A7">
        <w:rPr>
          <w:rFonts w:eastAsia="Arial Unicode MS"/>
          <w:lang w:val="en-GB"/>
        </w:rPr>
        <w:t xml:space="preserve"> on handwashing during the Snack Tests</w:t>
      </w:r>
    </w:p>
    <w:tbl>
      <w:tblPr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158"/>
        <w:gridCol w:w="1672"/>
        <w:gridCol w:w="1672"/>
        <w:gridCol w:w="1672"/>
        <w:gridCol w:w="1672"/>
        <w:gridCol w:w="1672"/>
        <w:gridCol w:w="1672"/>
      </w:tblGrid>
      <w:tr w:rsidR="00164BA3" w:rsidRPr="00B8094F" w14:paraId="5653E94D" w14:textId="77777777" w:rsidTr="006D529C">
        <w:trPr>
          <w:trHeight w:val="415"/>
        </w:trPr>
        <w:tc>
          <w:tcPr>
            <w:tcW w:w="14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6232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044A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1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427C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2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39FB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3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2F19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4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9A03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5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4D50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6)</w:t>
            </w:r>
          </w:p>
        </w:tc>
      </w:tr>
      <w:tr w:rsidR="00164BA3" w:rsidRPr="00B8094F" w14:paraId="04F3179B" w14:textId="77777777" w:rsidTr="006D529C"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A16E5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D4CEC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 xml:space="preserve">Wash at </w:t>
            </w:r>
          </w:p>
          <w:p w14:paraId="6A3CCBC7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nack 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28D86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 xml:space="preserve">Wash at </w:t>
            </w:r>
          </w:p>
          <w:p w14:paraId="14DC2DAA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nack 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0A062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 xml:space="preserve">Wash at </w:t>
            </w:r>
          </w:p>
          <w:p w14:paraId="27A5B056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nack 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A99D4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 xml:space="preserve">Wash at </w:t>
            </w:r>
          </w:p>
          <w:p w14:paraId="069C118B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nack 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9A577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 xml:space="preserve">Wash at </w:t>
            </w:r>
          </w:p>
          <w:p w14:paraId="062D80E7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nack 1&amp;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6DA03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 xml:space="preserve">Wash at </w:t>
            </w:r>
          </w:p>
          <w:p w14:paraId="73D6727D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nack 1&amp;2</w:t>
            </w:r>
          </w:p>
        </w:tc>
      </w:tr>
      <w:tr w:rsidR="00164BA3" w:rsidRPr="00B8094F" w14:paraId="0E378DDC" w14:textId="77777777" w:rsidTr="006D529C">
        <w:tc>
          <w:tcPr>
            <w:tcW w:w="1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41E3" w14:textId="69CDA07D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Treatment: HOPE SOAP</w:t>
            </w:r>
            <w:r w:rsidR="006021D0" w:rsidRPr="00C148B7">
              <w:rPr>
                <w:rFonts w:ascii="Arial Narrow" w:eastAsia="Arial Unicode MS" w:hAnsi="Arial Narrow"/>
                <w:b/>
                <w:sz w:val="20"/>
                <w:szCs w:val="20"/>
                <w:vertAlign w:val="superscript"/>
                <w:lang w:val="en-GB"/>
              </w:rPr>
              <w:t>©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A497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09E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9C9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07A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8819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146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0</w:t>
            </w:r>
          </w:p>
        </w:tc>
      </w:tr>
      <w:tr w:rsidR="00164BA3" w:rsidRPr="00B8094F" w14:paraId="6613263C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EDB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5EB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3 - 0.1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796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2 - 0.2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3AB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6 - 0.2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21B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1 - 0.2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B7D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8 - 0.2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495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7 - 0.27)</w:t>
            </w:r>
          </w:p>
        </w:tc>
      </w:tr>
      <w:tr w:rsidR="00164BA3" w:rsidRPr="00B8094F" w14:paraId="548E6205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C78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756E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E76F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6B6F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608F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229F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EAF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0</w:t>
            </w:r>
          </w:p>
        </w:tc>
      </w:tr>
      <w:tr w:rsidR="00164BA3" w:rsidRPr="00B8094F" w14:paraId="783CE313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348D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0427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1A9E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7 - 0.1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000E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FF1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3 - 0.1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EAD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443E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4 - 0.25)</w:t>
            </w:r>
          </w:p>
        </w:tc>
      </w:tr>
      <w:tr w:rsidR="00164BA3" w:rsidRPr="00B8094F" w14:paraId="6DCD1AEB" w14:textId="77777777" w:rsidTr="006D529C">
        <w:trPr>
          <w:trHeight w:val="272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46F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3D5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CA4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154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4A63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B300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C45E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1</w:t>
            </w:r>
          </w:p>
        </w:tc>
      </w:tr>
      <w:tr w:rsidR="00164BA3" w:rsidRPr="00B8094F" w14:paraId="77F3440F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A23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8AD3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8EF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4 - 0.0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F95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2CA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1 - 0.0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70D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92BE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4 - 0.07)</w:t>
            </w:r>
          </w:p>
        </w:tc>
      </w:tr>
      <w:tr w:rsidR="00164BA3" w:rsidRPr="00B8094F" w14:paraId="5D5943F3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E6C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ousehold siz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CC9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791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8F6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E5E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5CD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0F2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2</w:t>
            </w:r>
          </w:p>
        </w:tc>
      </w:tr>
      <w:tr w:rsidR="00164BA3" w:rsidRPr="00B8094F" w14:paraId="4A864C8E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B9FD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EA49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E86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6 - 0.0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C6CD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801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4 - 0.0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AF20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1E03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6 - 0.02)</w:t>
            </w:r>
          </w:p>
        </w:tc>
      </w:tr>
      <w:tr w:rsidR="00164BA3" w:rsidRPr="00B8094F" w14:paraId="5398B1C6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B9F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Number of children in h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9637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B97D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AD6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1CB7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594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70A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6*</w:t>
            </w:r>
          </w:p>
        </w:tc>
      </w:tr>
      <w:tr w:rsidR="00164BA3" w:rsidRPr="00B8094F" w14:paraId="773BE46A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E37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A46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B82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3 - 0.1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1EA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3FD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6 - 0.1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098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0FEE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1 - 0.13)</w:t>
            </w:r>
          </w:p>
        </w:tc>
      </w:tr>
      <w:tr w:rsidR="00164BA3" w:rsidRPr="00B8094F" w14:paraId="4AE68F1B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B73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Assets (% ownership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5509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04C0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45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025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374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54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469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86E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45*</w:t>
            </w:r>
          </w:p>
        </w:tc>
      </w:tr>
      <w:tr w:rsidR="00164BA3" w:rsidRPr="00B8094F" w14:paraId="28989B62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DF5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FE7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057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1 - 0.9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08E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D823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04 - 1.0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913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4819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7 - 0.97)</w:t>
            </w:r>
          </w:p>
        </w:tc>
      </w:tr>
      <w:tr w:rsidR="00164BA3" w:rsidRPr="00B8094F" w14:paraId="23D1EB3F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D03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Piped water in hous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06F3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6AA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5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52F7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BB9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DB5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192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7</w:t>
            </w:r>
          </w:p>
        </w:tc>
      </w:tr>
      <w:tr w:rsidR="00164BA3" w:rsidRPr="00B8094F" w14:paraId="1AE0CFA7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84B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162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CBEE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05 - 0.4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181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1D4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3 - 0.0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926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EF1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5 - 0.29)</w:t>
            </w:r>
          </w:p>
        </w:tc>
      </w:tr>
      <w:tr w:rsidR="00164BA3" w:rsidRPr="00B8094F" w14:paraId="744888C1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024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limits water use: 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11A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B517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1E80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0AF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5FE0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EC6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4</w:t>
            </w:r>
          </w:p>
        </w:tc>
      </w:tr>
      <w:tr w:rsidR="00164BA3" w:rsidRPr="00B8094F" w14:paraId="1E43D14D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43AF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55E3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999D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4 - 0.1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060F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539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5 - 0.2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1E59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FE0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4 - 0.31)</w:t>
            </w:r>
          </w:p>
        </w:tc>
      </w:tr>
      <w:tr w:rsidR="00164BA3" w:rsidRPr="00B8094F" w14:paraId="66821713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40A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limits water use: No dat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292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37CD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A3DD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40CF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38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11C7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CB3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1</w:t>
            </w:r>
          </w:p>
        </w:tc>
      </w:tr>
      <w:tr w:rsidR="00164BA3" w:rsidRPr="00B8094F" w14:paraId="69E7216C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32E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C38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C6D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5 - 0.3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54F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1FC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15 - 0.6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2143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C68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8 - 0.50)</w:t>
            </w:r>
          </w:p>
        </w:tc>
      </w:tr>
      <w:tr w:rsidR="00164BA3" w:rsidRPr="00B8094F" w14:paraId="4E0C3EF7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0EE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oap observed in HH: 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095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27E3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29E7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2EC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5F8D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A25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3</w:t>
            </w:r>
          </w:p>
        </w:tc>
      </w:tr>
      <w:tr w:rsidR="00164BA3" w:rsidRPr="00B8094F" w14:paraId="6A80252B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6A6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54F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A0D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5 - 0.1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BC6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F39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7 - 0.1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D3D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3C0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4 - 0.21)</w:t>
            </w:r>
          </w:p>
        </w:tc>
      </w:tr>
      <w:tr w:rsidR="00164BA3" w:rsidRPr="00B8094F" w14:paraId="54DDD654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E52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oap observed in HH: No dat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A65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3E2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380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7667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007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E3A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1</w:t>
            </w:r>
          </w:p>
        </w:tc>
      </w:tr>
      <w:tr w:rsidR="00164BA3" w:rsidRPr="00B8094F" w14:paraId="004BF1BB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46D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207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639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8 - 0.3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ADAF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DDA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8 - 0.1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29A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F1A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7 - 0.24)</w:t>
            </w:r>
          </w:p>
        </w:tc>
      </w:tr>
      <w:tr w:rsidR="00164BA3" w:rsidRPr="00B8094F" w14:paraId="6A4C94B2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3B8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received hygiene training: 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459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A1E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7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90D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1AC3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4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8D73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29C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9**</w:t>
            </w:r>
          </w:p>
        </w:tc>
      </w:tr>
      <w:tr w:rsidR="00164BA3" w:rsidRPr="00B8094F" w14:paraId="2F8D8DEC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6AB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10ED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262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02 - 0.3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2F4F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C9AF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07 - 0.4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0C33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E143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02 - 0.36)</w:t>
            </w:r>
          </w:p>
        </w:tc>
      </w:tr>
      <w:tr w:rsidR="00164BA3" w:rsidRPr="00B8094F" w14:paraId="7BD7404F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749E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received hygiene training: No dat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C21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CD6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316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C9A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3E0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FEF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4</w:t>
            </w:r>
          </w:p>
        </w:tc>
      </w:tr>
      <w:tr w:rsidR="00164BA3" w:rsidRPr="00B8094F" w14:paraId="11348297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11F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B63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A65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7 - 0.1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E2A0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BC23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2 - 0.2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646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AD8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1 - 0.23)</w:t>
            </w:r>
          </w:p>
        </w:tc>
      </w:tr>
      <w:tr w:rsidR="00164BA3" w:rsidRPr="00B8094F" w14:paraId="15F6D1AC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8D6F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regiver depressed/anxious: 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A619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17ED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A8E7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7C89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6CB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4CE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3</w:t>
            </w:r>
          </w:p>
        </w:tc>
      </w:tr>
      <w:tr w:rsidR="00164BA3" w:rsidRPr="00B8094F" w14:paraId="6E8BD4AB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7D4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568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457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7 - 0.1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CAD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0B7E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5 - 0.3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D0DE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A44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4 - 0.21)</w:t>
            </w:r>
          </w:p>
        </w:tc>
      </w:tr>
      <w:tr w:rsidR="00164BA3" w:rsidRPr="00B8094F" w14:paraId="3D5CDF36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94E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Difficulty opening tap: 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B08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836F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2957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DDA7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0A7D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277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4</w:t>
            </w:r>
          </w:p>
        </w:tc>
      </w:tr>
      <w:tr w:rsidR="00164BA3" w:rsidRPr="00B8094F" w14:paraId="1564C69E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E73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351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A717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0 - 0.1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F5FF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0CE9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3 - 0.2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EEE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1C5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2 - 0.13)</w:t>
            </w:r>
          </w:p>
        </w:tc>
      </w:tr>
      <w:tr w:rsidR="00164BA3" w:rsidRPr="00B8094F" w14:paraId="301ADB49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57C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lastRenderedPageBreak/>
              <w:t>Difficulty opening tap: No dat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C9A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13BD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0E1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F07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39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946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CE5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0</w:t>
            </w:r>
          </w:p>
        </w:tc>
      </w:tr>
      <w:tr w:rsidR="00164BA3" w:rsidRPr="00B8094F" w14:paraId="38903634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3B8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E390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019F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7 - 0.1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29C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51E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9 - -0.0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842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7ED9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0 - 0.19)</w:t>
            </w:r>
          </w:p>
        </w:tc>
      </w:tr>
      <w:tr w:rsidR="00164BA3" w:rsidRPr="00B8094F" w14:paraId="7859016F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4DE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ands too small for soap: 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1E5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A26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4F7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605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012F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538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6</w:t>
            </w:r>
          </w:p>
        </w:tc>
      </w:tr>
      <w:tr w:rsidR="00164BA3" w:rsidRPr="00B8094F" w14:paraId="235A607B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03B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A88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E29E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5 - 0.2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A67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A9C7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0 - 0.1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231D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F7F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2 - 0.23)</w:t>
            </w:r>
          </w:p>
        </w:tc>
      </w:tr>
      <w:tr w:rsidR="00164BA3" w:rsidRPr="00B8094F" w14:paraId="2E1B81C7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11BE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ands too small for soap: No dat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95A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8D5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789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8DE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78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6D8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AE60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62***</w:t>
            </w:r>
          </w:p>
        </w:tc>
      </w:tr>
      <w:tr w:rsidR="00164BA3" w:rsidRPr="00B8094F" w14:paraId="527444B1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6E2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DD9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6A1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7 - 0.6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700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E86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01 - -0.5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6B9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83B3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6 - -0.38)</w:t>
            </w:r>
          </w:p>
        </w:tc>
      </w:tr>
      <w:tr w:rsidR="00164BA3" w:rsidRPr="00B8094F" w14:paraId="6898A2D1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0BE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n’t reach taps: 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48F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712B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4A00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B180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4AA0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AEC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0</w:t>
            </w:r>
          </w:p>
        </w:tc>
      </w:tr>
      <w:tr w:rsidR="00164BA3" w:rsidRPr="00B8094F" w14:paraId="062D28A5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114E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ADF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7AED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0 - 0.2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B7A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6E8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1 - 0.1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7B0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702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8 - 0.18)</w:t>
            </w:r>
          </w:p>
        </w:tc>
      </w:tr>
      <w:tr w:rsidR="00164BA3" w:rsidRPr="00B8094F" w14:paraId="5D57C1B9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018F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n’t reach taps: No dat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869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3F2D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5F8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01D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1.02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13E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88B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70***</w:t>
            </w:r>
          </w:p>
        </w:tc>
      </w:tr>
      <w:tr w:rsidR="00164BA3" w:rsidRPr="00B8094F" w14:paraId="3A097D86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CFF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16F1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D7B9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6 - 0.4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823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3FB0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41 - 1.6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165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9B1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19 - 1.21)</w:t>
            </w:r>
          </w:p>
        </w:tc>
      </w:tr>
      <w:tr w:rsidR="00164BA3" w:rsidRPr="00B8094F" w14:paraId="5BB616EE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520D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846E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56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4349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FA6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48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DB5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92F7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39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D8F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24</w:t>
            </w:r>
          </w:p>
        </w:tc>
      </w:tr>
      <w:tr w:rsidR="00164BA3" w:rsidRPr="00B8094F" w14:paraId="1AB3992B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7FD3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B9E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46 - 0.6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0E0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6 - 0.4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7848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36 - 0.6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514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4 - 0.3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D295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28 - 0.5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640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76 - 0.28)</w:t>
            </w:r>
          </w:p>
        </w:tc>
      </w:tr>
      <w:tr w:rsidR="00164BA3" w:rsidRPr="00B8094F" w14:paraId="04736660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CFA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FD83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3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4029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603A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18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8129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18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F7E9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18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5C57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187</w:t>
            </w:r>
          </w:p>
        </w:tc>
      </w:tr>
      <w:tr w:rsidR="00164BA3" w:rsidRPr="00B8094F" w14:paraId="4A9AB012" w14:textId="77777777" w:rsidTr="006D529C"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B3296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R-squared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089CC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320C4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CC7E2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D0A49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05C9F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E3240" w14:textId="77777777" w:rsidR="00164BA3" w:rsidRPr="00B8094F" w:rsidRDefault="00164BA3" w:rsidP="006D529C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3</w:t>
            </w:r>
          </w:p>
        </w:tc>
      </w:tr>
      <w:tr w:rsidR="00164BA3" w:rsidRPr="00B8094F" w14:paraId="70D179F1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6EE4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Notes: 95%CI in parenthes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FE30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5DB8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0D00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7278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4BA5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E210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64BA3" w:rsidRPr="00B8094F" w14:paraId="7F030B50" w14:textId="77777777" w:rsidTr="006D529C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15C0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*** p&lt;0.01, ** p&lt;0.05, * p&lt;0.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42B0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2EE8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535F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3C3A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594F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F62D" w14:textId="77777777" w:rsidR="00164BA3" w:rsidRPr="00B8094F" w:rsidRDefault="00164BA3" w:rsidP="006D529C">
            <w:pPr>
              <w:spacing w:line="36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</w:tbl>
    <w:p w14:paraId="32D5FCA4" w14:textId="77777777" w:rsidR="00164BA3" w:rsidRPr="00B8094F" w:rsidRDefault="00164BA3" w:rsidP="00164BA3">
      <w:pPr>
        <w:spacing w:line="360" w:lineRule="auto"/>
        <w:jc w:val="both"/>
        <w:rPr>
          <w:rFonts w:eastAsia="Arial Unicode MS"/>
          <w:b/>
          <w:sz w:val="20"/>
          <w:szCs w:val="20"/>
          <w:lang w:val="en-GB"/>
        </w:rPr>
      </w:pPr>
    </w:p>
    <w:p w14:paraId="5649EDBA" w14:textId="77777777" w:rsidR="00164BA3" w:rsidRPr="00B8094F" w:rsidRDefault="00164BA3" w:rsidP="00164BA3">
      <w:pPr>
        <w:rPr>
          <w:rFonts w:eastAsia="Arial Unicode MS"/>
          <w:b/>
          <w:sz w:val="20"/>
          <w:szCs w:val="20"/>
          <w:lang w:val="en-GB"/>
        </w:rPr>
      </w:pPr>
      <w:r w:rsidRPr="00B8094F">
        <w:rPr>
          <w:rFonts w:eastAsia="Arial Unicode MS"/>
          <w:b/>
          <w:sz w:val="20"/>
          <w:szCs w:val="20"/>
          <w:lang w:val="en-GB"/>
        </w:rPr>
        <w:br w:type="page"/>
      </w:r>
    </w:p>
    <w:p w14:paraId="6D31E3B7" w14:textId="3628FB9A" w:rsidR="00164BA3" w:rsidRPr="00B8094F" w:rsidRDefault="00164BA3" w:rsidP="00164BA3">
      <w:pPr>
        <w:jc w:val="both"/>
        <w:outlineLvl w:val="0"/>
        <w:rPr>
          <w:rFonts w:eastAsia="Arial Unicode MS"/>
          <w:sz w:val="20"/>
          <w:szCs w:val="20"/>
          <w:lang w:val="en-GB"/>
        </w:rPr>
      </w:pPr>
      <w:r>
        <w:rPr>
          <w:rFonts w:eastAsia="Arial Unicode MS"/>
          <w:b/>
          <w:sz w:val="20"/>
          <w:szCs w:val="20"/>
          <w:lang w:val="en-GB"/>
        </w:rPr>
        <w:lastRenderedPageBreak/>
        <w:t>Table S</w:t>
      </w:r>
      <w:r w:rsidRPr="00B8094F">
        <w:rPr>
          <w:rFonts w:eastAsia="Arial Unicode MS"/>
          <w:b/>
          <w:sz w:val="20"/>
          <w:szCs w:val="20"/>
          <w:lang w:val="en-GB"/>
        </w:rPr>
        <w:t xml:space="preserve">2. </w:t>
      </w:r>
      <w:r w:rsidRPr="00B8094F">
        <w:rPr>
          <w:rFonts w:eastAsia="Arial Unicode MS"/>
          <w:sz w:val="20"/>
          <w:szCs w:val="20"/>
          <w:lang w:val="en-GB"/>
        </w:rPr>
        <w:t>Effect of treatment on handwashing after going to the toilet</w:t>
      </w:r>
    </w:p>
    <w:tbl>
      <w:tblPr>
        <w:tblW w:w="4048" w:type="pct"/>
        <w:tblLook w:val="04A0" w:firstRow="1" w:lastRow="0" w:firstColumn="1" w:lastColumn="0" w:noHBand="0" w:noVBand="1"/>
      </w:tblPr>
      <w:tblGrid>
        <w:gridCol w:w="3627"/>
        <w:gridCol w:w="1283"/>
        <w:gridCol w:w="1316"/>
        <w:gridCol w:w="1316"/>
        <w:gridCol w:w="1350"/>
        <w:gridCol w:w="2585"/>
      </w:tblGrid>
      <w:tr w:rsidR="006021D0" w:rsidRPr="00B8094F" w14:paraId="65D67944" w14:textId="77777777" w:rsidTr="00E604BB">
        <w:trPr>
          <w:trHeight w:val="424"/>
        </w:trPr>
        <w:tc>
          <w:tcPr>
            <w:tcW w:w="1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D9F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AD32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1)</w:t>
            </w:r>
          </w:p>
          <w:p w14:paraId="36F29E5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158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2)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18BC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3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D1F8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4)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898AF" w14:textId="5D490A20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</w:t>
            </w:r>
            <w:r>
              <w:rPr>
                <w:rFonts w:eastAsia="Times New Roman"/>
                <w:sz w:val="20"/>
                <w:szCs w:val="20"/>
                <w:lang w:val="en-GB"/>
              </w:rPr>
              <w:t>5</w:t>
            </w:r>
            <w:r w:rsidRPr="00B8094F">
              <w:rPr>
                <w:rFonts w:eastAsia="Times New Roman"/>
                <w:sz w:val="20"/>
                <w:szCs w:val="20"/>
                <w:lang w:val="en-GB"/>
              </w:rPr>
              <w:t>)</w:t>
            </w:r>
          </w:p>
        </w:tc>
      </w:tr>
      <w:tr w:rsidR="006021D0" w:rsidRPr="00B8094F" w14:paraId="1BF79367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7241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10A0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1-1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BAAC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1-1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741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1-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61BE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1-1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77DE087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= 8+</w:t>
            </w:r>
          </w:p>
        </w:tc>
      </w:tr>
      <w:tr w:rsidR="006021D0" w:rsidRPr="00B8094F" w14:paraId="17B0FEC6" w14:textId="77777777" w:rsidTr="00E604BB">
        <w:tc>
          <w:tcPr>
            <w:tcW w:w="1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9CA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B878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B4B5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627C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057E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E070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6021D0" w:rsidRPr="00B8094F" w14:paraId="75586F8A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BA3B" w14:textId="1E5CD114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Treatment: HOPE SOAP</w:t>
            </w:r>
            <w:r w:rsidRPr="00C148B7">
              <w:rPr>
                <w:rFonts w:ascii="Arial Narrow" w:eastAsia="Arial Unicode MS" w:hAnsi="Arial Narrow"/>
                <w:b/>
                <w:sz w:val="20"/>
                <w:szCs w:val="20"/>
                <w:vertAlign w:val="superscript"/>
                <w:lang w:val="en-GB"/>
              </w:rPr>
              <w:t>©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7748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312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2CF0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C112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7998C8B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8</w:t>
            </w:r>
          </w:p>
        </w:tc>
      </w:tr>
      <w:tr w:rsidR="006021D0" w:rsidRPr="00B8094F" w14:paraId="5F92FF7E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BEC5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7363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9 - 0.6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25E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2 - 0.8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236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9 - 0.8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BC0C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3 - 2.91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796CD77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6 - 0.23)</w:t>
            </w:r>
          </w:p>
        </w:tc>
      </w:tr>
      <w:tr w:rsidR="006021D0" w:rsidRPr="00B8094F" w14:paraId="2FD52AA9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06A01" w14:textId="77777777" w:rsidR="006021D0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 xml:space="preserve">Baseline equivalent of dependent variable: </w:t>
            </w:r>
          </w:p>
          <w:p w14:paraId="7ECF6B0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and washing measur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A9E8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05B9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577E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2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5DBE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32***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6D3F48B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9***</w:t>
            </w:r>
          </w:p>
        </w:tc>
      </w:tr>
      <w:tr w:rsidR="006021D0" w:rsidRPr="00B8094F" w14:paraId="038DA16C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2663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931F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F8C1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EAF7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10 - 0.3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D4E6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15 - 0.50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712DC28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15 - 0.43)</w:t>
            </w:r>
          </w:p>
        </w:tc>
      </w:tr>
      <w:tr w:rsidR="006021D0" w:rsidRPr="00B8094F" w14:paraId="37C6D701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66BF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Treatment*Baseline measur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A059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4E6F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E6B2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1789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9*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484FC86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6021D0" w:rsidRPr="00B8094F" w14:paraId="41B2D837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3183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470B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5C11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CDB8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DC96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1 - 0.03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61136FB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6021D0" w:rsidRPr="00B8094F" w14:paraId="37A4E978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D8A0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5E6E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8A92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EFB1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36FB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894985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7</w:t>
            </w:r>
          </w:p>
        </w:tc>
      </w:tr>
      <w:tr w:rsidR="006021D0" w:rsidRPr="00B8094F" w14:paraId="19C0AA3E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D6C5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5E4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8DD9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7 - 0.8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971A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7 - 0.7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9C2F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0 - 0.66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1AA07BF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5 - 0.18)</w:t>
            </w:r>
          </w:p>
        </w:tc>
      </w:tr>
      <w:tr w:rsidR="006021D0" w:rsidRPr="00B8094F" w14:paraId="0CF894A3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DB8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823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41AC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F60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4CF1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2FC0A7F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3</w:t>
            </w:r>
          </w:p>
        </w:tc>
      </w:tr>
      <w:tr w:rsidR="006021D0" w:rsidRPr="00B8094F" w14:paraId="72DD9CC8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E5E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229E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E671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4 - 0.26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FE4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3 - 0.1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9B01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3 - 0.13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308C79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7 - 0.02)</w:t>
            </w:r>
          </w:p>
        </w:tc>
      </w:tr>
      <w:tr w:rsidR="006021D0" w:rsidRPr="00B8094F" w14:paraId="5D257117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495F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ousehold siz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9575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8195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FB8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BFFE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1D122BC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3</w:t>
            </w:r>
          </w:p>
        </w:tc>
      </w:tr>
      <w:tr w:rsidR="006021D0" w:rsidRPr="00B8094F" w14:paraId="6BAF8E50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615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3F6B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953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3 - 0.0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23B3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2 - 0.0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9DD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2 - 0.07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1C1EFBD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6 - 0.01)</w:t>
            </w:r>
          </w:p>
        </w:tc>
      </w:tr>
      <w:tr w:rsidR="006021D0" w:rsidRPr="00B8094F" w14:paraId="72E2E74E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389E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Number of children in h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E19B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C6CA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1E65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5C7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55DF4EE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4</w:t>
            </w:r>
          </w:p>
        </w:tc>
      </w:tr>
      <w:tr w:rsidR="006021D0" w:rsidRPr="00B8094F" w14:paraId="5AB50784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0910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60F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A856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4 - 0.2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CA2C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6 - 0.2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E58E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6 - 0.28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018EB4A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2 - 0.11)</w:t>
            </w:r>
          </w:p>
        </w:tc>
      </w:tr>
      <w:tr w:rsidR="006021D0" w:rsidRPr="00B8094F" w14:paraId="392A769B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E2A2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Assets (% ownership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4A96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3E94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05B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6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B0A8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65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01551C4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0</w:t>
            </w:r>
          </w:p>
        </w:tc>
      </w:tr>
      <w:tr w:rsidR="006021D0" w:rsidRPr="00B8094F" w14:paraId="730053DE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F59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EB2F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8DE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3.21 - 1.2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158F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3.70 - 0.36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DEBC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3.70 - 0.40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2A2F489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6 - 0.35)</w:t>
            </w:r>
          </w:p>
        </w:tc>
      </w:tr>
      <w:tr w:rsidR="006021D0" w:rsidRPr="00B8094F" w14:paraId="1E66FA33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606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Piped water in hous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48FC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DA39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6B7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D64A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100156A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9</w:t>
            </w:r>
          </w:p>
        </w:tc>
      </w:tr>
      <w:tr w:rsidR="006021D0" w:rsidRPr="00B8094F" w14:paraId="77A50C35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937B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B425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F6B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26 - 0.86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F0A9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9 - 1.1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65EE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77 - 1.15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5F91CE5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1 - 0.30)</w:t>
            </w:r>
          </w:p>
        </w:tc>
      </w:tr>
      <w:tr w:rsidR="006021D0" w:rsidRPr="00B8094F" w14:paraId="1AE2AA15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2471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limits water use: 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DFE5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55C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1596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0BC4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78F98B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6</w:t>
            </w:r>
          </w:p>
        </w:tc>
      </w:tr>
      <w:tr w:rsidR="006021D0" w:rsidRPr="00B8094F" w14:paraId="790632CC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395F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D56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6B99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5 - 0.8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BBD2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4 - 0.8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C04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8 - 0.84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A0F539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9 - 0.20)</w:t>
            </w:r>
          </w:p>
        </w:tc>
      </w:tr>
      <w:tr w:rsidR="006021D0" w:rsidRPr="00B8094F" w14:paraId="6042A1B8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7BAB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limits water use: No da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3BD9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D87C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888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69BB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549E843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5</w:t>
            </w:r>
          </w:p>
        </w:tc>
      </w:tr>
      <w:tr w:rsidR="006021D0" w:rsidRPr="00B8094F" w14:paraId="42B78930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001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299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E7A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35 - 0.89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E108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26 - 1.1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74C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27 - 1.02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1ABF94A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6 - 0.27)</w:t>
            </w:r>
          </w:p>
        </w:tc>
      </w:tr>
      <w:tr w:rsidR="006021D0" w:rsidRPr="00B8094F" w14:paraId="1879A17E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6D63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oap observed in HH: 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41B4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62CF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850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5FD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606B892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0</w:t>
            </w:r>
          </w:p>
        </w:tc>
      </w:tr>
      <w:tr w:rsidR="006021D0" w:rsidRPr="00B8094F" w14:paraId="7C7E8235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301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1FF7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1C19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4 - 1.0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D478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4 - 1.0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EC9C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9 - 0.93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624B440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6 - 0.16)</w:t>
            </w:r>
          </w:p>
        </w:tc>
      </w:tr>
      <w:tr w:rsidR="006021D0" w:rsidRPr="00B8094F" w14:paraId="2B4C2D73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6232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oap observed in HH: No da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EE78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22E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7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7B66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6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C7A4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75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01EDE8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4</w:t>
            </w:r>
          </w:p>
        </w:tc>
      </w:tr>
      <w:tr w:rsidR="006021D0" w:rsidRPr="00B8094F" w14:paraId="780D07ED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5C0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952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780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91 - 0.5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F226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81 - 0.46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78C2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89 - 0.39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67C47D6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5 - 0.07)</w:t>
            </w:r>
          </w:p>
        </w:tc>
      </w:tr>
      <w:tr w:rsidR="006021D0" w:rsidRPr="00B8094F" w14:paraId="1B4B209F" w14:textId="77777777" w:rsidTr="00E604BB">
        <w:trPr>
          <w:trHeight w:val="245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11E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received hygiene training: 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A6A4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BA34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5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7AF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72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4D9E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74**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2FA6565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3</w:t>
            </w:r>
          </w:p>
        </w:tc>
      </w:tr>
      <w:tr w:rsidR="006021D0" w:rsidRPr="00B8094F" w14:paraId="7DE9E04F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458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6C9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4809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34 - 0.3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639B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47 - 0.0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C39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48 - -0.01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4D6D873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8 - 0.03)</w:t>
            </w:r>
          </w:p>
        </w:tc>
      </w:tr>
      <w:tr w:rsidR="006021D0" w:rsidRPr="00B8094F" w14:paraId="7D95B086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3CE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received hygiene training: No da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035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C2A5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2403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6B00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04DBC15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0</w:t>
            </w:r>
          </w:p>
        </w:tc>
      </w:tr>
      <w:tr w:rsidR="006021D0" w:rsidRPr="00B8094F" w14:paraId="5B4FE194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1F72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1B7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D8A6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29 - 2.06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6EC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29 - 2.0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DAE9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31 - 1.93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03EDF80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2 - 0.43)</w:t>
            </w:r>
          </w:p>
        </w:tc>
      </w:tr>
      <w:tr w:rsidR="006021D0" w:rsidRPr="00B8094F" w14:paraId="7AEBBF7D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DD2D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regiver depressed/anxious: 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E676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1F0C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FB12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065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455F7A8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7</w:t>
            </w:r>
          </w:p>
        </w:tc>
      </w:tr>
      <w:tr w:rsidR="006021D0" w:rsidRPr="00B8094F" w14:paraId="0BC2630A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E1EB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1E9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DE90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6 - 0.8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1CCD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6 - 0.9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D4F3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5 - 0.91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B6AD03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7 - 0.21)</w:t>
            </w:r>
          </w:p>
        </w:tc>
      </w:tr>
      <w:tr w:rsidR="006021D0" w:rsidRPr="00B8094F" w14:paraId="45C69128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E2BA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Difficulty opening tap: 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EA32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F88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4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826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69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9E6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74**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7D3DC54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6*</w:t>
            </w:r>
          </w:p>
        </w:tc>
      </w:tr>
      <w:tr w:rsidR="006021D0" w:rsidRPr="00B8094F" w14:paraId="2C41A27B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B8D4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9117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03FD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29 - 0.3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F43F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42 - 0.0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E978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47 - -0.02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A10A97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2 - 0.01)</w:t>
            </w:r>
          </w:p>
        </w:tc>
      </w:tr>
      <w:tr w:rsidR="006021D0" w:rsidRPr="00B8094F" w14:paraId="1408B0E6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30C4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Difficulty opening tap: No da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A86C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0BCA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5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6BD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3F56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2F10012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2</w:t>
            </w:r>
          </w:p>
        </w:tc>
      </w:tr>
      <w:tr w:rsidR="006021D0" w:rsidRPr="00B8094F" w14:paraId="41A6BA8A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33D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48C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097F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3.76 - 2.7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B5E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2.93 - 3.6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80F5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2.72 - 3.13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1A51729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5 - 0.69)</w:t>
            </w:r>
          </w:p>
        </w:tc>
      </w:tr>
      <w:tr w:rsidR="006021D0" w:rsidRPr="00B8094F" w14:paraId="7B784468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F213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ands too small for soap: 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0A9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1E5C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8A92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D4CC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5BE1AB5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2</w:t>
            </w:r>
          </w:p>
        </w:tc>
      </w:tr>
      <w:tr w:rsidR="006021D0" w:rsidRPr="00B8094F" w14:paraId="2922C158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5555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906A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06EF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08 - 0.4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E963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2 - 0.6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649C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4 - 0.64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1343BFD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8 - 0.14)</w:t>
            </w:r>
          </w:p>
        </w:tc>
      </w:tr>
      <w:tr w:rsidR="006021D0" w:rsidRPr="00B8094F" w14:paraId="2EBA8F48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0F9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ands too small for soap: No da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28CF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69E4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2.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96C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5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7A4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65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1051D73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75***</w:t>
            </w:r>
          </w:p>
        </w:tc>
      </w:tr>
      <w:tr w:rsidR="006021D0" w:rsidRPr="00B8094F" w14:paraId="753B77DF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7945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3EAD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E3E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5.55 - 0.6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6F7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4.65 - 1.6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9BBF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4.41 - 1.11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74D39D0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18 - -0.31)</w:t>
            </w:r>
          </w:p>
        </w:tc>
      </w:tr>
      <w:tr w:rsidR="006021D0" w:rsidRPr="00B8094F" w14:paraId="1DFFCC6E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28E1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n’t reach taps: 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C75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A582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3FB4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8DF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2982E7B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1</w:t>
            </w:r>
          </w:p>
        </w:tc>
      </w:tr>
      <w:tr w:rsidR="006021D0" w:rsidRPr="00B8094F" w14:paraId="7A10E7B7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24F9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622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6CC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1 - 0.6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507F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0 - 0.6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FDB1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3 - 0.58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05110C4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6 - 0.13)</w:t>
            </w:r>
          </w:p>
        </w:tc>
      </w:tr>
      <w:tr w:rsidR="006021D0" w:rsidRPr="00B8094F" w14:paraId="4737C640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6553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n’t reach taps: No da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CAA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EB1B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06F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9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C94B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14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42A8224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8</w:t>
            </w:r>
          </w:p>
        </w:tc>
      </w:tr>
      <w:tr w:rsidR="006021D0" w:rsidRPr="00B8094F" w14:paraId="2CAF807C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D518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D7E7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852B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3.20 - 3.19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A5A5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4.20 - 2.2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8EBA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3.99 - 1.71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573BD03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8 - 0.54)</w:t>
            </w:r>
          </w:p>
        </w:tc>
      </w:tr>
      <w:tr w:rsidR="006021D0" w:rsidRPr="00B8094F" w14:paraId="174BA0A1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0D8D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C322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7.42**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184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9.12**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8226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8.13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D548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7.74***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0D9B3BA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62***</w:t>
            </w:r>
          </w:p>
        </w:tc>
      </w:tr>
      <w:tr w:rsidR="006021D0" w:rsidRPr="00B8094F" w14:paraId="61B44AA8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EDB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872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6.90 - 7.9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B1FE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6.50 - 11.7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2F6B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5.63 - 10.6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C88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5.12 - 10.36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4BED17B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20 - 1.04)</w:t>
            </w:r>
          </w:p>
        </w:tc>
      </w:tr>
      <w:tr w:rsidR="006021D0" w:rsidRPr="00B8094F" w14:paraId="3A713837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0F42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4912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17C7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04E9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32E7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26F9063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6021D0" w:rsidRPr="00B8094F" w14:paraId="2274022B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6589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1850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4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28A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4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65BD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4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E4AC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42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7B7DC17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42</w:t>
            </w:r>
          </w:p>
        </w:tc>
      </w:tr>
      <w:tr w:rsidR="006021D0" w:rsidRPr="00B8094F" w14:paraId="18C3816B" w14:textId="77777777" w:rsidTr="00E604BB"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402E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R-squar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095E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4E43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4E01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B5835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FEA1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6</w:t>
            </w:r>
          </w:p>
        </w:tc>
      </w:tr>
      <w:tr w:rsidR="006021D0" w:rsidRPr="00B8094F" w14:paraId="33CCE32C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A77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Notes: 95%CI in parenthes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24B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86C3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BA87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A78B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5F3FF5F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6021D0" w:rsidRPr="00B8094F" w14:paraId="1F09197C" w14:textId="77777777" w:rsidTr="00E604BB"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D6E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*** p&lt;0.01, ** p&lt;0.05, * p&lt;0.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8B73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A45A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BF4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936C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11EBD2F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</w:tbl>
    <w:p w14:paraId="3B237606" w14:textId="77777777" w:rsidR="00164BA3" w:rsidRPr="00B8094F" w:rsidRDefault="00164BA3" w:rsidP="00164BA3">
      <w:pPr>
        <w:jc w:val="both"/>
        <w:rPr>
          <w:rFonts w:eastAsia="Arial Unicode MS"/>
          <w:b/>
          <w:sz w:val="20"/>
          <w:szCs w:val="20"/>
          <w:lang w:val="en-GB"/>
        </w:rPr>
      </w:pPr>
    </w:p>
    <w:p w14:paraId="5A73A510" w14:textId="77777777" w:rsidR="00164BA3" w:rsidRPr="00B8094F" w:rsidRDefault="00164BA3" w:rsidP="00164BA3">
      <w:pPr>
        <w:rPr>
          <w:rFonts w:eastAsia="Arial Unicode MS"/>
          <w:b/>
          <w:sz w:val="20"/>
          <w:szCs w:val="20"/>
          <w:lang w:val="en-GB"/>
        </w:rPr>
      </w:pPr>
      <w:r w:rsidRPr="00B8094F">
        <w:rPr>
          <w:rFonts w:eastAsia="Arial Unicode MS"/>
          <w:b/>
          <w:sz w:val="20"/>
          <w:szCs w:val="20"/>
          <w:lang w:val="en-GB"/>
        </w:rPr>
        <w:br w:type="page"/>
      </w:r>
    </w:p>
    <w:p w14:paraId="21902B55" w14:textId="56165CE4" w:rsidR="00164BA3" w:rsidRPr="00B8094F" w:rsidRDefault="00164BA3" w:rsidP="00164BA3">
      <w:pPr>
        <w:jc w:val="both"/>
        <w:outlineLvl w:val="0"/>
        <w:rPr>
          <w:rFonts w:eastAsia="Arial Unicode MS"/>
          <w:sz w:val="20"/>
          <w:szCs w:val="20"/>
          <w:lang w:val="en-GB"/>
        </w:rPr>
      </w:pPr>
      <w:r>
        <w:rPr>
          <w:rFonts w:eastAsia="Arial Unicode MS"/>
          <w:b/>
          <w:sz w:val="20"/>
          <w:szCs w:val="20"/>
          <w:lang w:val="en-GB"/>
        </w:rPr>
        <w:lastRenderedPageBreak/>
        <w:t>Table S</w:t>
      </w:r>
      <w:r w:rsidRPr="00B8094F">
        <w:rPr>
          <w:rFonts w:eastAsia="Arial Unicode MS"/>
          <w:b/>
          <w:sz w:val="20"/>
          <w:szCs w:val="20"/>
          <w:lang w:val="en-GB"/>
        </w:rPr>
        <w:t xml:space="preserve">3. </w:t>
      </w:r>
      <w:r w:rsidRPr="00B8094F">
        <w:rPr>
          <w:rFonts w:eastAsia="Arial Unicode MS"/>
          <w:sz w:val="20"/>
          <w:szCs w:val="20"/>
          <w:lang w:val="en-GB"/>
        </w:rPr>
        <w:t>Effect of treatment on handwashing before meals</w:t>
      </w:r>
    </w:p>
    <w:tbl>
      <w:tblPr>
        <w:tblW w:w="3898" w:type="pct"/>
        <w:tblLook w:val="04A0" w:firstRow="1" w:lastRow="0" w:firstColumn="1" w:lastColumn="0" w:noHBand="0" w:noVBand="1"/>
      </w:tblPr>
      <w:tblGrid>
        <w:gridCol w:w="3627"/>
        <w:gridCol w:w="1486"/>
        <w:gridCol w:w="1486"/>
        <w:gridCol w:w="1485"/>
        <w:gridCol w:w="1485"/>
        <w:gridCol w:w="1483"/>
      </w:tblGrid>
      <w:tr w:rsidR="006021D0" w:rsidRPr="00B8094F" w14:paraId="7FE08876" w14:textId="77777777" w:rsidTr="00E604BB">
        <w:tc>
          <w:tcPr>
            <w:tcW w:w="1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318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ACC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1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687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2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7CD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3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154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4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189CF" w14:textId="32F68CEB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</w:t>
            </w:r>
            <w:r>
              <w:rPr>
                <w:rFonts w:eastAsia="Times New Roman"/>
                <w:sz w:val="20"/>
                <w:szCs w:val="20"/>
                <w:lang w:val="en-GB"/>
              </w:rPr>
              <w:t>5</w:t>
            </w:r>
            <w:r w:rsidRPr="00B8094F">
              <w:rPr>
                <w:rFonts w:eastAsia="Times New Roman"/>
                <w:sz w:val="20"/>
                <w:szCs w:val="20"/>
                <w:lang w:val="en-GB"/>
              </w:rPr>
              <w:t>)</w:t>
            </w:r>
          </w:p>
        </w:tc>
      </w:tr>
      <w:tr w:rsidR="006021D0" w:rsidRPr="00B8094F" w14:paraId="58518845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14E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831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1-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B4E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1-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7CD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1-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9D1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1-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2D3899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= 8+</w:t>
            </w:r>
          </w:p>
        </w:tc>
      </w:tr>
      <w:tr w:rsidR="006021D0" w:rsidRPr="00B8094F" w14:paraId="69047330" w14:textId="77777777" w:rsidTr="00E604BB">
        <w:tc>
          <w:tcPr>
            <w:tcW w:w="1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9DE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654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99B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75B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D9D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C661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6021D0" w:rsidRPr="00B8094F" w14:paraId="3B4DD44E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F08C" w14:textId="4C316782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Treatment: HOPE SOAP</w:t>
            </w:r>
            <w:r w:rsidRPr="00C148B7">
              <w:rPr>
                <w:rFonts w:ascii="Arial Narrow" w:eastAsia="Arial Unicode MS" w:hAnsi="Arial Narrow"/>
                <w:b/>
                <w:sz w:val="20"/>
                <w:szCs w:val="20"/>
                <w:vertAlign w:val="superscript"/>
                <w:lang w:val="en-GB"/>
              </w:rPr>
              <w:t>©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0B3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2D7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60F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4C9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2128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5</w:t>
            </w:r>
          </w:p>
        </w:tc>
      </w:tr>
      <w:tr w:rsidR="006021D0" w:rsidRPr="00B8094F" w14:paraId="67C077DD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999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125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6 - 0.6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469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9 - 1.0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C94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6 - 1.0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5C8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6 - 2.7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8667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8 - 0.19)</w:t>
            </w:r>
          </w:p>
        </w:tc>
      </w:tr>
      <w:tr w:rsidR="006021D0" w:rsidRPr="00B8094F" w14:paraId="4A79B188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34ACD" w14:textId="77777777" w:rsidR="006021D0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 xml:space="preserve">Baseline equivalent of dependent variable: </w:t>
            </w:r>
          </w:p>
          <w:p w14:paraId="28197B6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and washing measur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1067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3B4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CC46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3*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8601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2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C93A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0</w:t>
            </w:r>
          </w:p>
        </w:tc>
      </w:tr>
      <w:tr w:rsidR="006021D0" w:rsidRPr="00B8094F" w14:paraId="67C8A3DB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80E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9F73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E800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368F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01 - 0.2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70F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04 - 0.3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2991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5 - 0.26)</w:t>
            </w:r>
          </w:p>
        </w:tc>
      </w:tr>
      <w:tr w:rsidR="006021D0" w:rsidRPr="00B8094F" w14:paraId="406F8255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2FCD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Treatment*Baseline measur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AE71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FA05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7EF5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4E70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EBC149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6021D0" w:rsidRPr="00B8094F" w14:paraId="2A116A7C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7D2D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F70E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ADA4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4D4D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74B4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0 - 0.0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013FE5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6021D0" w:rsidRPr="00B8094F" w14:paraId="2A6CE81E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DBD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4A7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0AE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1EE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503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ABA6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5</w:t>
            </w:r>
          </w:p>
        </w:tc>
      </w:tr>
      <w:tr w:rsidR="006021D0" w:rsidRPr="00B8094F" w14:paraId="336D3FCE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885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2E7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71E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2 - 0.4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E53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3 - 0.4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51D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6 - 0.4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F1B7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7 - 0.07)</w:t>
            </w:r>
          </w:p>
        </w:tc>
      </w:tr>
      <w:tr w:rsidR="006021D0" w:rsidRPr="00B8094F" w14:paraId="3DC42E44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95A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17D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697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696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407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9022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6**</w:t>
            </w:r>
          </w:p>
        </w:tc>
      </w:tr>
      <w:tr w:rsidR="006021D0" w:rsidRPr="00B8094F" w14:paraId="2D31417D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C4F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FE8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C08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7 - 0.4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124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9 - 0.4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100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8 - 0.4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5725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00 - 0.11)</w:t>
            </w:r>
          </w:p>
        </w:tc>
      </w:tr>
      <w:tr w:rsidR="006021D0" w:rsidRPr="00B8094F" w14:paraId="37E890BC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1AD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ousehold siz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BB4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333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77A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79B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E240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5***</w:t>
            </w:r>
          </w:p>
        </w:tc>
      </w:tr>
      <w:tr w:rsidR="006021D0" w:rsidRPr="00B8094F" w14:paraId="27B9505B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499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43F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F1B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9 - 0.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D04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9 - 0.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A18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0 - 0.1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1800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8 - -0.01)</w:t>
            </w:r>
          </w:p>
        </w:tc>
      </w:tr>
      <w:tr w:rsidR="006021D0" w:rsidRPr="00B8094F" w14:paraId="7BB8AEC1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754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Number of children in hh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ADF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AFE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FC3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DF3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8EF7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7*</w:t>
            </w:r>
          </w:p>
        </w:tc>
      </w:tr>
      <w:tr w:rsidR="006021D0" w:rsidRPr="00B8094F" w14:paraId="78823564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2E3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5AB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CFE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3 - 0.4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B31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6 - 0.4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CEC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6 - 0.4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6352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0 - 0.15)</w:t>
            </w:r>
          </w:p>
        </w:tc>
      </w:tr>
      <w:tr w:rsidR="006021D0" w:rsidRPr="00B8094F" w14:paraId="61AB081D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32D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Assets (% ownership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4E9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1E4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4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E24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6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F4F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6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495F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9</w:t>
            </w:r>
          </w:p>
        </w:tc>
      </w:tr>
      <w:tr w:rsidR="006021D0" w:rsidRPr="00B8094F" w14:paraId="49A473C5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2E6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240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932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3.90 - 0.9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458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4.01 - 0.8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605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4.04 - 0.7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84BE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0 - 0.32)</w:t>
            </w:r>
          </w:p>
        </w:tc>
      </w:tr>
      <w:tr w:rsidR="006021D0" w:rsidRPr="00B8094F" w14:paraId="5450B062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35C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Piped water in hous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7AF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481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753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F84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CE52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4</w:t>
            </w:r>
          </w:p>
        </w:tc>
      </w:tr>
      <w:tr w:rsidR="006021D0" w:rsidRPr="00B8094F" w14:paraId="2CE3AFC1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92E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09C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F66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4 - 1.7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67C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3 - 1.7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F46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9 - 1.7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CAC8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4 - 0.32)</w:t>
            </w:r>
          </w:p>
        </w:tc>
      </w:tr>
      <w:tr w:rsidR="006021D0" w:rsidRPr="00B8094F" w14:paraId="223556E6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4A7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limits water use: Y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934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B38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213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BBA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B674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8</w:t>
            </w:r>
          </w:p>
        </w:tc>
      </w:tr>
      <w:tr w:rsidR="006021D0" w:rsidRPr="00B8094F" w14:paraId="015EE350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7C0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48B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FC6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4 - 1.0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1C4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8 - 0.8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F5F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6 - 0.9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53F6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7 - 0.22)</w:t>
            </w:r>
          </w:p>
        </w:tc>
      </w:tr>
      <w:tr w:rsidR="006021D0" w:rsidRPr="00B8094F" w14:paraId="108111BA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15B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limits water use: No dat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899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13B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0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7D3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60C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A844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2</w:t>
            </w:r>
          </w:p>
        </w:tc>
      </w:tr>
      <w:tr w:rsidR="006021D0" w:rsidRPr="00B8094F" w14:paraId="7B42A040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CB1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EB0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003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2.49 - 0.3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69A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2.64 - 0.2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97B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2.57 - 0.2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8EE1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3 - 0.09)</w:t>
            </w:r>
          </w:p>
        </w:tc>
      </w:tr>
      <w:tr w:rsidR="006021D0" w:rsidRPr="00B8094F" w14:paraId="7E6A8804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A46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oap observed in HH: Y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8FB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0A9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1.06*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474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1.01*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60F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97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183D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3</w:t>
            </w:r>
          </w:p>
        </w:tc>
      </w:tr>
      <w:tr w:rsidR="006021D0" w:rsidRPr="00B8094F" w14:paraId="264CF381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104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E2A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4A3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22 - 1.9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6F3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17 - 1.8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EE3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13 - 1.8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2608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3 - 0.28)</w:t>
            </w:r>
          </w:p>
        </w:tc>
      </w:tr>
      <w:tr w:rsidR="006021D0" w:rsidRPr="00B8094F" w14:paraId="7CB3F24C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700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oap observed in HH: No dat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D5E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6BA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187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B66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F90D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2</w:t>
            </w:r>
          </w:p>
        </w:tc>
      </w:tr>
      <w:tr w:rsidR="006021D0" w:rsidRPr="00B8094F" w14:paraId="3C891101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535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ACB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B0F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71 - 2.2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D98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8 - 2.2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170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3 - 2.2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084F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9 - 0.33)</w:t>
            </w:r>
          </w:p>
        </w:tc>
      </w:tr>
      <w:tr w:rsidR="006021D0" w:rsidRPr="00B8094F" w14:paraId="41205B77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2C1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received hygiene training: Y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D78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3A6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EA7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ED8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80FB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3</w:t>
            </w:r>
          </w:p>
        </w:tc>
      </w:tr>
      <w:tr w:rsidR="006021D0" w:rsidRPr="00B8094F" w14:paraId="24A6F681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B89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B3A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E0F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71 - 1.0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232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9 - 1.0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4F7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8 - 1.0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4037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8 - 0.12)</w:t>
            </w:r>
          </w:p>
        </w:tc>
      </w:tr>
      <w:tr w:rsidR="006021D0" w:rsidRPr="00B8094F" w14:paraId="646916DB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84E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received hygiene training: No dat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B48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E59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060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1B4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66E1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6</w:t>
            </w:r>
          </w:p>
        </w:tc>
      </w:tr>
      <w:tr w:rsidR="006021D0" w:rsidRPr="00B8094F" w14:paraId="5930B807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AE7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F6E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FC8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23 - 1.9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886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21 - 1.9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DA1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33 - 1.8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AE57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9 - 0.26)</w:t>
            </w:r>
          </w:p>
        </w:tc>
      </w:tr>
      <w:tr w:rsidR="006021D0" w:rsidRPr="00B8094F" w14:paraId="1ECCF353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C32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regiver depressed/anxious: Y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7EF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DAD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4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907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3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025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3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1AE6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7</w:t>
            </w:r>
          </w:p>
        </w:tc>
      </w:tr>
      <w:tr w:rsidR="006021D0" w:rsidRPr="00B8094F" w14:paraId="6F397852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875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62A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8E6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18 - 0.3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166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10 - 0.4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597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13 - 0.3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F512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1 - 0.07)</w:t>
            </w:r>
          </w:p>
        </w:tc>
      </w:tr>
      <w:tr w:rsidR="006021D0" w:rsidRPr="00B8094F" w14:paraId="2494358D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C73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Difficulty opening tap: Y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843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308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A38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28C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B032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3</w:t>
            </w:r>
          </w:p>
        </w:tc>
      </w:tr>
      <w:tr w:rsidR="006021D0" w:rsidRPr="00B8094F" w14:paraId="0EFFC30C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21E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D09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299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14 - 0.6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912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10 - 0.7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2BF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16 - 0.6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24C8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1 - 0.15)</w:t>
            </w:r>
          </w:p>
        </w:tc>
      </w:tr>
      <w:tr w:rsidR="006021D0" w:rsidRPr="00B8094F" w14:paraId="554A728E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669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Difficulty opening tap: No dat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C64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95F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9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E85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2.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F8E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8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130D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9</w:t>
            </w:r>
          </w:p>
        </w:tc>
      </w:tr>
      <w:tr w:rsidR="006021D0" w:rsidRPr="00B8094F" w14:paraId="311DBC30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870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0DE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16E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6.10 - 2.1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A0C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6.28 - 1.9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71E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5.67 - 2.0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6942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98 - 0.80)</w:t>
            </w:r>
          </w:p>
        </w:tc>
      </w:tr>
      <w:tr w:rsidR="006021D0" w:rsidRPr="00B8094F" w14:paraId="5D946FA4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3D2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ands too small for soap: Y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DD9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22C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113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84E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3EC1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4</w:t>
            </w:r>
          </w:p>
        </w:tc>
      </w:tr>
      <w:tr w:rsidR="006021D0" w:rsidRPr="00B8094F" w14:paraId="433A86BC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BF3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9C9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01A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4 - 1.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927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4 - 1.3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FD2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2 - 1.3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2EC2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3 - 0.21)</w:t>
            </w:r>
          </w:p>
        </w:tc>
      </w:tr>
      <w:tr w:rsidR="006021D0" w:rsidRPr="00B8094F" w14:paraId="323FB67D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A9C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lastRenderedPageBreak/>
              <w:t>Hands too small for soap: No dat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C63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BE7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5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DC4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5B5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D89E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8</w:t>
            </w:r>
          </w:p>
        </w:tc>
      </w:tr>
      <w:tr w:rsidR="006021D0" w:rsidRPr="00B8094F" w14:paraId="38CDDB78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97E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3F2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900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4.44 - 3.4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61D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3.71 - 4.1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544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3.51 - 3.6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E14B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04 - 0.67)</w:t>
            </w:r>
          </w:p>
        </w:tc>
      </w:tr>
      <w:tr w:rsidR="006021D0" w:rsidRPr="00B8094F" w14:paraId="60E1D87D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516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n’t reach taps: Y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A8D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4AC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565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3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267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6F06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0</w:t>
            </w:r>
          </w:p>
        </w:tc>
      </w:tr>
      <w:tr w:rsidR="006021D0" w:rsidRPr="00B8094F" w14:paraId="3DD2CA05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264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36B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5B9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12 - 0.4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219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18 - 0.4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DD3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24 - 0.3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2A00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5 - 0.05)</w:t>
            </w:r>
          </w:p>
        </w:tc>
      </w:tr>
      <w:tr w:rsidR="006021D0" w:rsidRPr="00B8094F" w14:paraId="2DF21FD3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FD9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n’t reach taps: No dat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EA5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ECF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8B2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8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3A7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9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13A3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0</w:t>
            </w:r>
          </w:p>
        </w:tc>
      </w:tr>
      <w:tr w:rsidR="006021D0" w:rsidRPr="00B8094F" w14:paraId="28370783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BA1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04E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ECE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4.12 - 3.9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613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4.80 - 3.1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168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4.64 - 2.6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89B3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99 - 0.79)</w:t>
            </w:r>
          </w:p>
        </w:tc>
      </w:tr>
      <w:tr w:rsidR="006021D0" w:rsidRPr="00B8094F" w14:paraId="549E3C7E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FC7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2CD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7.01**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CBC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6.36**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A0C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5.65**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EC6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5.32*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FCFA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6</w:t>
            </w:r>
          </w:p>
        </w:tc>
      </w:tr>
      <w:tr w:rsidR="006021D0" w:rsidRPr="00B8094F" w14:paraId="639EF333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8D2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1A2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6.45 - 7.5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8C0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3.71 - 9.0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B8A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2.95 - 8.3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722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2.48 - 8.1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BBC9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8 - 0.70)</w:t>
            </w:r>
          </w:p>
        </w:tc>
      </w:tr>
      <w:tr w:rsidR="006021D0" w:rsidRPr="00B8094F" w14:paraId="6C0BE5DF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DF8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ABA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458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DD3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DE3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DFE2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6021D0" w:rsidRPr="00B8094F" w14:paraId="4106529A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95B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A6E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4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D29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4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FF0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4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C77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4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4329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44</w:t>
            </w:r>
          </w:p>
        </w:tc>
      </w:tr>
      <w:tr w:rsidR="006021D0" w:rsidRPr="00B8094F" w14:paraId="21B72D33" w14:textId="77777777" w:rsidTr="00E604BB"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BC62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R-squared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E52D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DA9B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4017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8BFA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E6076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2</w:t>
            </w:r>
          </w:p>
        </w:tc>
      </w:tr>
      <w:tr w:rsidR="006021D0" w:rsidRPr="00B8094F" w14:paraId="78E64136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C02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Notes: 95%CI in parenthes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EAE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D19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C19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280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4CD73F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6021D0" w:rsidRPr="00B8094F" w14:paraId="7E88C761" w14:textId="77777777" w:rsidTr="00E604BB"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B23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*** p&lt;0.01, ** p&lt;0.05, * p&lt;0.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127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159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DCC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B9F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2C8DB1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</w:tbl>
    <w:p w14:paraId="6055DAE2" w14:textId="77777777" w:rsidR="00164BA3" w:rsidRPr="00B8094F" w:rsidRDefault="00164BA3" w:rsidP="00164BA3">
      <w:pPr>
        <w:jc w:val="both"/>
        <w:rPr>
          <w:rFonts w:eastAsia="Arial Unicode MS"/>
          <w:sz w:val="20"/>
          <w:szCs w:val="20"/>
          <w:lang w:val="en-GB"/>
        </w:rPr>
      </w:pPr>
    </w:p>
    <w:p w14:paraId="58BAF9AD" w14:textId="77777777" w:rsidR="00164BA3" w:rsidRPr="00B8094F" w:rsidRDefault="00164BA3" w:rsidP="00164BA3">
      <w:pPr>
        <w:rPr>
          <w:rFonts w:eastAsia="Arial Unicode MS"/>
          <w:b/>
          <w:sz w:val="20"/>
          <w:szCs w:val="20"/>
          <w:lang w:val="en-GB"/>
        </w:rPr>
      </w:pPr>
      <w:r w:rsidRPr="00B8094F">
        <w:rPr>
          <w:rFonts w:eastAsia="Arial Unicode MS"/>
          <w:b/>
          <w:sz w:val="20"/>
          <w:szCs w:val="20"/>
          <w:lang w:val="en-GB"/>
        </w:rPr>
        <w:br w:type="page"/>
      </w:r>
    </w:p>
    <w:p w14:paraId="18093911" w14:textId="77777777" w:rsidR="00164BA3" w:rsidRPr="00B8094F" w:rsidRDefault="00164BA3" w:rsidP="00164BA3">
      <w:pPr>
        <w:jc w:val="both"/>
        <w:outlineLvl w:val="0"/>
        <w:rPr>
          <w:rFonts w:eastAsia="Arial Unicode MS"/>
          <w:sz w:val="20"/>
          <w:szCs w:val="20"/>
          <w:lang w:val="en-GB"/>
        </w:rPr>
      </w:pPr>
      <w:r>
        <w:rPr>
          <w:rFonts w:eastAsia="Arial Unicode MS"/>
          <w:b/>
          <w:sz w:val="20"/>
          <w:szCs w:val="20"/>
          <w:lang w:val="en-GB"/>
        </w:rPr>
        <w:lastRenderedPageBreak/>
        <w:t>Table S</w:t>
      </w:r>
      <w:r w:rsidRPr="00B8094F">
        <w:rPr>
          <w:rFonts w:eastAsia="Arial Unicode MS"/>
          <w:b/>
          <w:sz w:val="20"/>
          <w:szCs w:val="20"/>
          <w:lang w:val="en-GB"/>
        </w:rPr>
        <w:t xml:space="preserve">4. </w:t>
      </w:r>
      <w:r w:rsidRPr="00B8094F">
        <w:rPr>
          <w:rFonts w:eastAsia="Arial Unicode MS"/>
          <w:sz w:val="20"/>
          <w:szCs w:val="20"/>
          <w:lang w:val="en-GB"/>
        </w:rPr>
        <w:t>Effect of treatment on general soap usage when washing hands</w:t>
      </w:r>
    </w:p>
    <w:tbl>
      <w:tblPr>
        <w:tblW w:w="1091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3686"/>
        <w:gridCol w:w="1560"/>
        <w:gridCol w:w="1417"/>
        <w:gridCol w:w="1418"/>
        <w:gridCol w:w="1417"/>
        <w:gridCol w:w="1418"/>
      </w:tblGrid>
      <w:tr w:rsidR="006021D0" w:rsidRPr="00B8094F" w14:paraId="4BFA47F4" w14:textId="77777777" w:rsidTr="00E604BB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052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DFE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EEF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678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311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33A8F" w14:textId="3788D10A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</w:t>
            </w:r>
            <w:r>
              <w:rPr>
                <w:rFonts w:eastAsia="Times New Roman"/>
                <w:sz w:val="20"/>
                <w:szCs w:val="20"/>
                <w:lang w:val="en-GB"/>
              </w:rPr>
              <w:t>5</w:t>
            </w:r>
            <w:r w:rsidRPr="00B8094F">
              <w:rPr>
                <w:rFonts w:eastAsia="Times New Roman"/>
                <w:sz w:val="20"/>
                <w:szCs w:val="20"/>
                <w:lang w:val="en-GB"/>
              </w:rPr>
              <w:t>)</w:t>
            </w:r>
          </w:p>
        </w:tc>
      </w:tr>
      <w:tr w:rsidR="006021D0" w:rsidRPr="00B8094F" w14:paraId="43820329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4AD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BC8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1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3C4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1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A8C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1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394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1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1C089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= 8+</w:t>
            </w:r>
          </w:p>
        </w:tc>
      </w:tr>
      <w:tr w:rsidR="006021D0" w:rsidRPr="00B8094F" w14:paraId="1B6496A9" w14:textId="77777777" w:rsidTr="00E604BB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1D3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120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C6B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9C5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85B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3E35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6021D0" w:rsidRPr="00B8094F" w14:paraId="54371817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8B03" w14:textId="319F6D50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Treatment: HOPE SOAP</w:t>
            </w:r>
            <w:r w:rsidRPr="00C148B7">
              <w:rPr>
                <w:rFonts w:ascii="Arial Narrow" w:eastAsia="Arial Unicode MS" w:hAnsi="Arial Narrow"/>
                <w:b/>
                <w:sz w:val="20"/>
                <w:szCs w:val="20"/>
                <w:vertAlign w:val="superscript"/>
                <w:lang w:val="en-GB"/>
              </w:rPr>
              <w:t>©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E61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6DF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42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BC9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7E0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5486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4**</w:t>
            </w:r>
          </w:p>
        </w:tc>
      </w:tr>
      <w:tr w:rsidR="006021D0" w:rsidRPr="00B8094F" w14:paraId="0A0D542B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1C8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F9C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7 - 0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309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7 - 0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327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9 - 0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447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9 - 2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67B8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03 - 0.24)</w:t>
            </w:r>
          </w:p>
        </w:tc>
      </w:tr>
      <w:tr w:rsidR="006021D0" w:rsidRPr="00B8094F" w14:paraId="10334132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2A79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Baseline equivalent of dependent variable: hand washing measu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4785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980B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ACD0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3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897B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7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D40F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5**</w:t>
            </w:r>
          </w:p>
        </w:tc>
      </w:tr>
      <w:tr w:rsidR="006021D0" w:rsidRPr="00B8094F" w14:paraId="574F480A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C47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4CD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19E8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AC94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01 - 0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9744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2 - 0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AB6B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02 - 0.28)</w:t>
            </w:r>
          </w:p>
        </w:tc>
      </w:tr>
      <w:tr w:rsidR="006021D0" w:rsidRPr="00B8094F" w14:paraId="721A7460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B9A2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Treatment*Baseline measu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4861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89FE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B5DA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579F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7AF3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6021D0" w:rsidRPr="00B8094F" w14:paraId="04C07F69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F702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E439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3ACF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FEAB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BED3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1 - 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3CC4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6021D0" w:rsidRPr="00B8094F" w14:paraId="3A55FA62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9AC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015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24C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76C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AEB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BE61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2</w:t>
            </w:r>
          </w:p>
        </w:tc>
      </w:tr>
      <w:tr w:rsidR="006021D0" w:rsidRPr="00B8094F" w14:paraId="016C0F3F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642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40B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C0E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0 - 0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A45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9 - 0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03C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9 - 0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F51A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2 - 0.08)</w:t>
            </w:r>
          </w:p>
        </w:tc>
      </w:tr>
      <w:tr w:rsidR="006021D0" w:rsidRPr="00B8094F" w14:paraId="2781BFC0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915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A6C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022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046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ED4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94BE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1</w:t>
            </w:r>
          </w:p>
        </w:tc>
      </w:tr>
      <w:tr w:rsidR="006021D0" w:rsidRPr="00B8094F" w14:paraId="69D59A73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F2A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E81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F5B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0 - 0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855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5 - 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FB6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4 - 0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01C2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5 - 0.03)</w:t>
            </w:r>
          </w:p>
        </w:tc>
      </w:tr>
      <w:tr w:rsidR="006021D0" w:rsidRPr="00B8094F" w14:paraId="04CFBB77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1F2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ousehold siz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A17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0F9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315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428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3A93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3*</w:t>
            </w:r>
          </w:p>
        </w:tc>
      </w:tr>
      <w:tr w:rsidR="006021D0" w:rsidRPr="00B8094F" w14:paraId="0FD8B4BC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69D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645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A53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9 - 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049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1 - 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393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1 - 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9E37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6 - 0.00)</w:t>
            </w:r>
          </w:p>
        </w:tc>
      </w:tr>
      <w:tr w:rsidR="006021D0" w:rsidRPr="00B8094F" w14:paraId="264A64A6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5BF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Number of children in h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4AD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8C0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6FF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098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904C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6**</w:t>
            </w:r>
          </w:p>
        </w:tc>
      </w:tr>
      <w:tr w:rsidR="006021D0" w:rsidRPr="00B8094F" w14:paraId="7F69846D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F9E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560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4A7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0 - 0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D39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5 - 0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984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5 - 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A603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00 - 0.12)</w:t>
            </w:r>
          </w:p>
        </w:tc>
      </w:tr>
      <w:tr w:rsidR="006021D0" w:rsidRPr="00B8094F" w14:paraId="757213AB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4C2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Assets (% ownership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2B4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6A2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5EA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BEE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DEF4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9</w:t>
            </w:r>
          </w:p>
        </w:tc>
      </w:tr>
      <w:tr w:rsidR="006021D0" w:rsidRPr="00B8094F" w14:paraId="56C0DFAE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780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E74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923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93 - 1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38C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2.18 - 1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DF6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2.14 - 1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4B7E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2 - 0.24)</w:t>
            </w:r>
          </w:p>
        </w:tc>
      </w:tr>
      <w:tr w:rsidR="006021D0" w:rsidRPr="00B8094F" w14:paraId="1CACA4A7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F53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Piped water in ho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4B7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2A8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B1D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90C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67D2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0</w:t>
            </w:r>
          </w:p>
        </w:tc>
      </w:tr>
      <w:tr w:rsidR="006021D0" w:rsidRPr="00B8094F" w14:paraId="0B00F9FC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5FD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149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D71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5 - 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9A2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72 - 0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88F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8 - 0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06B4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6 - 0.27)</w:t>
            </w:r>
          </w:p>
        </w:tc>
      </w:tr>
      <w:tr w:rsidR="006021D0" w:rsidRPr="00B8094F" w14:paraId="71CB1623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F4F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limits water use: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847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849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CFD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868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CC5B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1**</w:t>
            </w:r>
          </w:p>
        </w:tc>
      </w:tr>
      <w:tr w:rsidR="006021D0" w:rsidRPr="00B8094F" w14:paraId="512CD966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302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2B1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6ED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0 - 0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2B9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3 - 0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E30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3 - 0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17CC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01 - 0.22)</w:t>
            </w:r>
          </w:p>
        </w:tc>
      </w:tr>
      <w:tr w:rsidR="006021D0" w:rsidRPr="00B8094F" w14:paraId="76D798F6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089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limits water use: No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EF6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657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434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95F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43DE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6</w:t>
            </w:r>
          </w:p>
        </w:tc>
      </w:tr>
      <w:tr w:rsidR="006021D0" w:rsidRPr="00B8094F" w14:paraId="3AD284AE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11A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DA8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A41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2.41 - 0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D6C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2.76 - 0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39E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2.77 - 0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3A08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1 - 0.09)</w:t>
            </w:r>
          </w:p>
        </w:tc>
      </w:tr>
      <w:tr w:rsidR="006021D0" w:rsidRPr="00B8094F" w14:paraId="24C3FD57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EA0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oap observed in HH: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71E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7BF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613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399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6B53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0</w:t>
            </w:r>
          </w:p>
        </w:tc>
      </w:tr>
      <w:tr w:rsidR="006021D0" w:rsidRPr="00B8094F" w14:paraId="5A732337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C91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A8E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9F4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3 - 0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30B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7 - 0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3A2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0 - 0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8BB3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3 - 0.03)</w:t>
            </w:r>
          </w:p>
        </w:tc>
      </w:tr>
      <w:tr w:rsidR="006021D0" w:rsidRPr="00B8094F" w14:paraId="6543118B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E6F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oap observed in HH: No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B65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2A8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70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36F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8AF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D73D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9</w:t>
            </w:r>
          </w:p>
        </w:tc>
      </w:tr>
      <w:tr w:rsidR="006021D0" w:rsidRPr="00B8094F" w14:paraId="04034255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F20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3CB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964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0 - 1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A1B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1 - 1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E2B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5 - 1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3612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7 - 0.25)</w:t>
            </w:r>
          </w:p>
        </w:tc>
      </w:tr>
      <w:tr w:rsidR="006021D0" w:rsidRPr="00B8094F" w14:paraId="38759F63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61A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received hygiene training: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85B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420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0FD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293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B0AA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3</w:t>
            </w:r>
          </w:p>
        </w:tc>
      </w:tr>
      <w:tr w:rsidR="006021D0" w:rsidRPr="00B8094F" w14:paraId="69F005A9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5B3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A33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7B0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0 - 0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B9C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95 - 0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E9A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94 - 0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D638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5 - 0.08)</w:t>
            </w:r>
          </w:p>
        </w:tc>
      </w:tr>
      <w:tr w:rsidR="006021D0" w:rsidRPr="00B8094F" w14:paraId="0D550692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198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received hygiene training: No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666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062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1C9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3BF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C6C5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3</w:t>
            </w:r>
          </w:p>
        </w:tc>
      </w:tr>
      <w:tr w:rsidR="006021D0" w:rsidRPr="00B8094F" w14:paraId="2AEBAFC2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D50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13A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E58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24 - 1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8A4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08 - 1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049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07 - 1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CF26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0 - 0.35)</w:t>
            </w:r>
          </w:p>
        </w:tc>
      </w:tr>
      <w:tr w:rsidR="006021D0" w:rsidRPr="00B8094F" w14:paraId="37B93009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7F9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regiver depressed/anxious: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979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F80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62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411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143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0E33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1*</w:t>
            </w:r>
          </w:p>
        </w:tc>
      </w:tr>
      <w:tr w:rsidR="006021D0" w:rsidRPr="00B8094F" w14:paraId="4777926C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A3B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39C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98F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20 - -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CCC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08 - 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778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07 - 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C814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3 - 0.00)</w:t>
            </w:r>
          </w:p>
        </w:tc>
      </w:tr>
      <w:tr w:rsidR="006021D0" w:rsidRPr="00B8094F" w14:paraId="224BD93E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241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Difficulty opening tap: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143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72F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910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7EF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AD07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1</w:t>
            </w:r>
          </w:p>
        </w:tc>
      </w:tr>
      <w:tr w:rsidR="006021D0" w:rsidRPr="00B8094F" w14:paraId="5C3F5661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F6F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3A9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C36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8 - 0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BBE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92 - 0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62D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97 - 0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FB77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1 - 0.13)</w:t>
            </w:r>
          </w:p>
        </w:tc>
      </w:tr>
      <w:tr w:rsidR="006021D0" w:rsidRPr="00B8094F" w14:paraId="68F2E0E8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BFE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Difficulty opening tap: No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B8C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CAA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C45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A0B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22F7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0</w:t>
            </w:r>
          </w:p>
        </w:tc>
      </w:tr>
      <w:tr w:rsidR="006021D0" w:rsidRPr="00B8094F" w14:paraId="239596DC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22D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3D9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A4A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48 - 1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ED9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2.20 - 1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79D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97 - 1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3934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3 - 0.63)</w:t>
            </w:r>
          </w:p>
        </w:tc>
      </w:tr>
      <w:tr w:rsidR="006021D0" w:rsidRPr="00B8094F" w14:paraId="3EB5A63C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49C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ands too small for soap: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C7D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0CB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123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946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ADB8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8</w:t>
            </w:r>
          </w:p>
        </w:tc>
      </w:tr>
      <w:tr w:rsidR="006021D0" w:rsidRPr="00B8094F" w14:paraId="3A86FB22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28D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4A5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3A2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72 - 0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C88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5 - 0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CAA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6 - 0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87C5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1 - 0.05)</w:t>
            </w:r>
          </w:p>
        </w:tc>
      </w:tr>
      <w:tr w:rsidR="006021D0" w:rsidRPr="00B8094F" w14:paraId="69C9F364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25E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lastRenderedPageBreak/>
              <w:t>Hands too small for soap: No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3E5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D87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E65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1EF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0737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6</w:t>
            </w:r>
          </w:p>
        </w:tc>
      </w:tr>
      <w:tr w:rsidR="006021D0" w:rsidRPr="00B8094F" w14:paraId="7D597404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43D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099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A23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70 - 2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0E1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7 - 3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863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0 - 2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2635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4 - 0.47)</w:t>
            </w:r>
          </w:p>
        </w:tc>
      </w:tr>
      <w:tr w:rsidR="006021D0" w:rsidRPr="00B8094F" w14:paraId="6AF1806F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A9D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n’t reach taps: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C9E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2A9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C43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3D6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C1AE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3</w:t>
            </w:r>
          </w:p>
        </w:tc>
      </w:tr>
      <w:tr w:rsidR="006021D0" w:rsidRPr="00B8094F" w14:paraId="7A10955F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251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226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440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6 - 0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710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3 - 0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BAA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4 - 0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1630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8 - 0.15)</w:t>
            </w:r>
          </w:p>
        </w:tc>
      </w:tr>
      <w:tr w:rsidR="006021D0" w:rsidRPr="00B8094F" w14:paraId="5977B5A8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668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n’t reach taps: No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37F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EB8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69F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07D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CCB7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4</w:t>
            </w:r>
          </w:p>
        </w:tc>
      </w:tr>
      <w:tr w:rsidR="006021D0" w:rsidRPr="00B8094F" w14:paraId="56866392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C4C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ACF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2871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2 - 2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82A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26 - 2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B6B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14 - 1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14BD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9 - 0.56)</w:t>
            </w:r>
          </w:p>
        </w:tc>
      </w:tr>
      <w:tr w:rsidR="006021D0" w:rsidRPr="00B8094F" w14:paraId="16853919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BF4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5F4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8.3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5E0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8.7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712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8.2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0F5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7.9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3C9E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79***</w:t>
            </w:r>
          </w:p>
        </w:tc>
      </w:tr>
      <w:tr w:rsidR="006021D0" w:rsidRPr="00B8094F" w14:paraId="7E6345E8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44E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37E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7.89 - 8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544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6.82 - 10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88F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5.95 - 10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CBF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5.47 - 10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0F56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43 - 1.14)</w:t>
            </w:r>
          </w:p>
        </w:tc>
      </w:tr>
      <w:tr w:rsidR="006021D0" w:rsidRPr="00B8094F" w14:paraId="53DE2AA4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DF2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970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132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B12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039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667EF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6021D0" w:rsidRPr="00B8094F" w14:paraId="57014377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C84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C29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9A9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4402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E090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2D8BB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36</w:t>
            </w:r>
          </w:p>
        </w:tc>
      </w:tr>
      <w:tr w:rsidR="006021D0" w:rsidRPr="00B8094F" w14:paraId="30384B85" w14:textId="77777777" w:rsidTr="00E604BB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61BA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R-squar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F8CF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FBB8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9A45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2CBA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70C4B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3</w:t>
            </w:r>
          </w:p>
        </w:tc>
      </w:tr>
      <w:tr w:rsidR="006021D0" w:rsidRPr="00B8094F" w14:paraId="0E904B2D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0474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Notes: 95%CI in parenthe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DFD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CF5E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17D3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C8DA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AC5046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6021D0" w:rsidRPr="00B8094F" w14:paraId="44FC834B" w14:textId="77777777" w:rsidTr="00E604B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A43C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*** p&lt;0.01, ** p&lt;0.05, * p&lt;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760D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ABE8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E5A7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39F9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2CBA85" w14:textId="77777777" w:rsidR="006021D0" w:rsidRPr="00B8094F" w:rsidRDefault="006021D0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</w:tbl>
    <w:p w14:paraId="26459B35" w14:textId="77777777" w:rsidR="00164BA3" w:rsidRPr="00B8094F" w:rsidRDefault="00164BA3" w:rsidP="00164BA3">
      <w:pPr>
        <w:jc w:val="both"/>
        <w:rPr>
          <w:rFonts w:eastAsia="Arial Unicode MS"/>
          <w:sz w:val="20"/>
          <w:szCs w:val="20"/>
          <w:lang w:val="en-GB"/>
        </w:rPr>
      </w:pPr>
    </w:p>
    <w:p w14:paraId="575FF441" w14:textId="77777777" w:rsidR="00164BA3" w:rsidRPr="00B8094F" w:rsidRDefault="00164BA3" w:rsidP="00164BA3">
      <w:pPr>
        <w:jc w:val="both"/>
        <w:rPr>
          <w:rFonts w:eastAsia="Arial Unicode MS"/>
          <w:sz w:val="20"/>
          <w:szCs w:val="20"/>
          <w:lang w:val="en-GB"/>
        </w:rPr>
      </w:pPr>
    </w:p>
    <w:p w14:paraId="172A3DB4" w14:textId="77777777" w:rsidR="00164BA3" w:rsidRPr="00B8094F" w:rsidRDefault="00164BA3" w:rsidP="00164BA3">
      <w:pPr>
        <w:rPr>
          <w:rFonts w:eastAsia="Arial Unicode MS"/>
          <w:b/>
          <w:sz w:val="20"/>
          <w:szCs w:val="20"/>
          <w:lang w:val="en-GB"/>
        </w:rPr>
      </w:pPr>
      <w:r w:rsidRPr="00B8094F">
        <w:rPr>
          <w:rFonts w:eastAsia="Arial Unicode MS"/>
          <w:b/>
          <w:sz w:val="20"/>
          <w:szCs w:val="20"/>
          <w:lang w:val="en-GB"/>
        </w:rPr>
        <w:br w:type="page"/>
      </w:r>
    </w:p>
    <w:p w14:paraId="4A8DDEEF" w14:textId="77777777" w:rsidR="00164BA3" w:rsidRPr="00B8094F" w:rsidRDefault="00164BA3" w:rsidP="00164BA3">
      <w:pPr>
        <w:jc w:val="both"/>
        <w:outlineLvl w:val="0"/>
        <w:rPr>
          <w:rFonts w:eastAsia="Arial Unicode MS"/>
          <w:sz w:val="20"/>
          <w:szCs w:val="20"/>
          <w:lang w:val="en-GB"/>
        </w:rPr>
      </w:pPr>
      <w:r>
        <w:rPr>
          <w:rFonts w:eastAsia="Arial Unicode MS"/>
          <w:b/>
          <w:sz w:val="20"/>
          <w:szCs w:val="20"/>
          <w:lang w:val="en-GB"/>
        </w:rPr>
        <w:lastRenderedPageBreak/>
        <w:t>Table S</w:t>
      </w:r>
      <w:r w:rsidRPr="00B8094F">
        <w:rPr>
          <w:rFonts w:eastAsia="Arial Unicode MS"/>
          <w:b/>
          <w:sz w:val="20"/>
          <w:szCs w:val="20"/>
          <w:lang w:val="en-GB"/>
        </w:rPr>
        <w:t xml:space="preserve">5. </w:t>
      </w:r>
      <w:r w:rsidRPr="00B8094F">
        <w:rPr>
          <w:rFonts w:eastAsia="Arial Unicode MS"/>
          <w:sz w:val="20"/>
          <w:szCs w:val="20"/>
          <w:lang w:val="en-GB"/>
        </w:rPr>
        <w:t>Effect of treatment on child health</w:t>
      </w:r>
    </w:p>
    <w:tbl>
      <w:tblPr>
        <w:tblW w:w="1389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3970"/>
        <w:gridCol w:w="1417"/>
        <w:gridCol w:w="1418"/>
        <w:gridCol w:w="1417"/>
        <w:gridCol w:w="1418"/>
        <w:gridCol w:w="1417"/>
        <w:gridCol w:w="1418"/>
        <w:gridCol w:w="1417"/>
      </w:tblGrid>
      <w:tr w:rsidR="00164BA3" w:rsidRPr="00B8094F" w14:paraId="20D60B62" w14:textId="77777777" w:rsidTr="006D529C"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47A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6AF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C17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069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9B3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1D9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F67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DF25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7)</w:t>
            </w:r>
          </w:p>
        </w:tc>
      </w:tr>
      <w:tr w:rsidR="00164BA3" w:rsidRPr="00B8094F" w14:paraId="42A39E07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6F0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B49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1-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E1A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1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F91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1-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F7D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core 1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A85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Any ill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B6E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Any ill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3F40B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Any illness</w:t>
            </w:r>
          </w:p>
        </w:tc>
      </w:tr>
      <w:tr w:rsidR="00164BA3" w:rsidRPr="00B8094F" w14:paraId="28C38855" w14:textId="77777777" w:rsidTr="006D529C"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46B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A71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702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7A2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088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30B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624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C30A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64BA3" w:rsidRPr="00B8094F" w14:paraId="27324284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DC8C" w14:textId="6F47D410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Treatment: HOPE SOAP</w:t>
            </w:r>
            <w:r w:rsidR="006021D0" w:rsidRPr="00C148B7">
              <w:rPr>
                <w:rFonts w:ascii="Arial Narrow" w:eastAsia="Arial Unicode MS" w:hAnsi="Arial Narrow"/>
                <w:b/>
                <w:sz w:val="20"/>
                <w:szCs w:val="20"/>
                <w:vertAlign w:val="superscript"/>
                <w:lang w:val="en-GB"/>
              </w:rPr>
              <w:t>©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E57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C55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D87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7E6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586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D08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55B7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9</w:t>
            </w:r>
          </w:p>
        </w:tc>
      </w:tr>
      <w:tr w:rsidR="00164BA3" w:rsidRPr="00B8094F" w14:paraId="2AD1B20A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7F7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FD4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79 - 0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639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6 - 0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71E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96 - 0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2AF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2 - 0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84C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9 - 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40E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8 - 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68E6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2 - 0.05)</w:t>
            </w:r>
          </w:p>
        </w:tc>
      </w:tr>
      <w:tr w:rsidR="00164BA3" w:rsidRPr="00B8094F" w14:paraId="684A9EEA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7F6B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Baseline equivalent of dependent variable: hand washing mea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FF0A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157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1FA7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9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2E2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4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0506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490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7007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6**</w:t>
            </w:r>
          </w:p>
        </w:tc>
      </w:tr>
      <w:tr w:rsidR="00164BA3" w:rsidRPr="00B8094F" w14:paraId="571540E7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F593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580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900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16E9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04 - 0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B80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02 - 0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AD94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F9EF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1451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01 - 0.31)</w:t>
            </w:r>
          </w:p>
        </w:tc>
      </w:tr>
      <w:tr w:rsidR="00164BA3" w:rsidRPr="00B8094F" w14:paraId="014BDF04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7AFD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Treatment*Baseline mea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0ACD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435C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2CE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34F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7D78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409D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9847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64BA3" w:rsidRPr="00B8094F" w14:paraId="1CEFA6AD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753C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4C88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E28A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981C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5831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9 - 0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3169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6AE1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29A2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64BA3" w:rsidRPr="00B8094F" w14:paraId="1AB21671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07A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4C1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C21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9FC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A02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E23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728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EA73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1</w:t>
            </w:r>
          </w:p>
        </w:tc>
      </w:tr>
      <w:tr w:rsidR="00164BA3" w:rsidRPr="00B8094F" w14:paraId="4192F1AA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B3A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2BB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BBF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1 - 0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B9F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3 - 0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350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2 - 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5B2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CCE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1 - 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620B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3 - 0.12)</w:t>
            </w:r>
          </w:p>
        </w:tc>
      </w:tr>
      <w:tr w:rsidR="00164BA3" w:rsidRPr="00B8094F" w14:paraId="7F945AFA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DC0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C72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9EA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0A3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9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E91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2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4D5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7DC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69CA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3</w:t>
            </w:r>
          </w:p>
        </w:tc>
      </w:tr>
      <w:tr w:rsidR="00164BA3" w:rsidRPr="00B8094F" w14:paraId="39C796FC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1E6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6F4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540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1 - 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85A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1 - 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7A4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2 - 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626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6E2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7 - 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47CE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7 - 0.02)</w:t>
            </w:r>
          </w:p>
        </w:tc>
      </w:tr>
      <w:tr w:rsidR="00164BA3" w:rsidRPr="00B8094F" w14:paraId="1750C1E8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13E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ousehold siz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039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C78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C84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5E9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E10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157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3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E6D3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4**</w:t>
            </w:r>
          </w:p>
        </w:tc>
      </w:tr>
      <w:tr w:rsidR="00164BA3" w:rsidRPr="00B8094F" w14:paraId="61C9779B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9C7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BAD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2DE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1 - 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F84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3 - 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761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3 - 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0FF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7F1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6 - -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9D26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7 - -0.00)</w:t>
            </w:r>
          </w:p>
        </w:tc>
      </w:tr>
      <w:tr w:rsidR="00164BA3" w:rsidRPr="00B8094F" w14:paraId="71C05F36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6C6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Number of children in h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440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111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A66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50C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D07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32F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375F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1</w:t>
            </w:r>
          </w:p>
        </w:tc>
      </w:tr>
      <w:tr w:rsidR="00164BA3" w:rsidRPr="00B8094F" w14:paraId="311C6604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917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EC4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313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7 - 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DC0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1 - 0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135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0 - 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EC0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C8E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8 - 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1FEE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7 - 0.05)</w:t>
            </w:r>
          </w:p>
        </w:tc>
      </w:tr>
      <w:tr w:rsidR="00164BA3" w:rsidRPr="00B8094F" w14:paraId="606AA2BC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849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Assets (% ownershi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663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A2F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22F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0E2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3B5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9F5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CB4A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32</w:t>
            </w:r>
          </w:p>
        </w:tc>
      </w:tr>
      <w:tr w:rsidR="00164BA3" w:rsidRPr="00B8094F" w14:paraId="43BCE1FF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F81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470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BC8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12 - 2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F4E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79 - 1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6A2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79 - 1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6BD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3BD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8 - 0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70A8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1 - 0.75)</w:t>
            </w:r>
          </w:p>
        </w:tc>
      </w:tr>
      <w:tr w:rsidR="00164BA3" w:rsidRPr="00B8094F" w14:paraId="380F5AF1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C98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Piped water in h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39D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077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7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F43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75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8EB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7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ECE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70F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8E17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9</w:t>
            </w:r>
          </w:p>
        </w:tc>
      </w:tr>
      <w:tr w:rsidR="00164BA3" w:rsidRPr="00B8094F" w14:paraId="53A72F5E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A3E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5C7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2E5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61 - 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CBC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59 - 0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6B6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58 - 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229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C78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8 - 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B52D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6 - 0.08)</w:t>
            </w:r>
          </w:p>
        </w:tc>
      </w:tr>
      <w:tr w:rsidR="00164BA3" w:rsidRPr="00B8094F" w14:paraId="5300AB73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1AB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limits water use: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AC9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CDD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6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42D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76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3A3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75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5E9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D3E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A9FC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2</w:t>
            </w:r>
          </w:p>
        </w:tc>
      </w:tr>
      <w:tr w:rsidR="00164BA3" w:rsidRPr="00B8094F" w14:paraId="6B73A2DA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34E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E28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2A7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1 - 1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F38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13 - 1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332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13 - 1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BEE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8C4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3 - 0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5F42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3 - 0.27)</w:t>
            </w:r>
          </w:p>
        </w:tc>
      </w:tr>
      <w:tr w:rsidR="00164BA3" w:rsidRPr="00B8094F" w14:paraId="7A03F2ED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719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limits water use: No d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8DF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44B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3AF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77C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400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457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F837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0</w:t>
            </w:r>
          </w:p>
        </w:tc>
      </w:tr>
      <w:tr w:rsidR="00164BA3" w:rsidRPr="00B8094F" w14:paraId="366B9529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67D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1CD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4D9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09 - 0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038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0 - 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4D0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6 - 1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FBB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136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25 - 0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AA57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4 - 0.33)</w:t>
            </w:r>
          </w:p>
        </w:tc>
      </w:tr>
      <w:tr w:rsidR="00164BA3" w:rsidRPr="00B8094F" w14:paraId="315FE52E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28B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oap observed in HH: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317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E65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529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CF7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C2D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F44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A9A5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2</w:t>
            </w:r>
          </w:p>
        </w:tc>
      </w:tr>
      <w:tr w:rsidR="00164BA3" w:rsidRPr="00B8094F" w14:paraId="3E58F92D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ECE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2A6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416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4 - 0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1A4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93 - 0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29E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90 - 0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20D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B79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7 - 0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EB2A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3 - 0.16)</w:t>
            </w:r>
          </w:p>
        </w:tc>
      </w:tr>
      <w:tr w:rsidR="00164BA3" w:rsidRPr="00B8094F" w14:paraId="467D8EF7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0FE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oap observed in HH: No d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377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3BC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049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7FF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8A7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7E8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0E5D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7</w:t>
            </w:r>
          </w:p>
        </w:tc>
      </w:tr>
      <w:tr w:rsidR="00164BA3" w:rsidRPr="00B8094F" w14:paraId="1BB9DE39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863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398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134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06 - 1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8FF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15 - 0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E1D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15 - 0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1EB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41D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6 - 0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9388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4 - 0.38)</w:t>
            </w:r>
          </w:p>
        </w:tc>
      </w:tr>
      <w:tr w:rsidR="00164BA3" w:rsidRPr="00B8094F" w14:paraId="5F40E5D8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E20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received hygiene training: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547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69F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56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52A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59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1C5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58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243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BC5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CCF7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3*</w:t>
            </w:r>
          </w:p>
        </w:tc>
      </w:tr>
      <w:tr w:rsidR="00164BA3" w:rsidRPr="00B8094F" w14:paraId="13CC4A74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7DD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69F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E4F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05 - 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D9B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11 - 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947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10 - 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D34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FF1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1 - 0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DE73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0 - 0.26)</w:t>
            </w:r>
          </w:p>
        </w:tc>
      </w:tr>
      <w:tr w:rsidR="00164BA3" w:rsidRPr="00B8094F" w14:paraId="5C9296ED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086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received hygiene training: No d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1D1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457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AF1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925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E1A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447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8FF9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2</w:t>
            </w:r>
          </w:p>
        </w:tc>
      </w:tr>
      <w:tr w:rsidR="00164BA3" w:rsidRPr="00B8094F" w14:paraId="3E8CB83C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F61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8AB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C83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25 - 2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3E0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2.42 - 3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534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2.15 - 3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A28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0A0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8 - 0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770B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41 - 0.45)</w:t>
            </w:r>
          </w:p>
        </w:tc>
      </w:tr>
      <w:tr w:rsidR="00164BA3" w:rsidRPr="00B8094F" w14:paraId="69C36913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AAC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regiver depressed/anxious: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FA4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E7F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A49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54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98C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55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45F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D52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AFAC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2</w:t>
            </w:r>
          </w:p>
        </w:tc>
      </w:tr>
      <w:tr w:rsidR="00164BA3" w:rsidRPr="00B8094F" w14:paraId="688FECAB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F45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744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394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0 - 1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8FD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3 - 1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21A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02 - 1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780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850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5 - 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461F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6 - 0.12)</w:t>
            </w:r>
          </w:p>
        </w:tc>
      </w:tr>
      <w:tr w:rsidR="00164BA3" w:rsidRPr="00B8094F" w14:paraId="096D7331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3A1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Difficulty opening tap: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08E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491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946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05B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41E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2D0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9584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3</w:t>
            </w:r>
          </w:p>
        </w:tc>
      </w:tr>
      <w:tr w:rsidR="00164BA3" w:rsidRPr="00B8094F" w14:paraId="08D8DD92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E3E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411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45E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7 - 0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6EA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0 - 0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3F6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78 - 0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2FB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A57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1 - 0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1132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2 - 0.18)</w:t>
            </w:r>
          </w:p>
        </w:tc>
      </w:tr>
      <w:tr w:rsidR="00164BA3" w:rsidRPr="00B8094F" w14:paraId="7E32A107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DD3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Difficulty opening tap: No d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632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45F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3.47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855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14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024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23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77C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5B0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4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086D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30**</w:t>
            </w:r>
          </w:p>
        </w:tc>
      </w:tr>
      <w:tr w:rsidR="00164BA3" w:rsidRPr="00B8094F" w14:paraId="563C3AEA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741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7B9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EC4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6.46 - -0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4D6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2.29 - 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857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2.43 - -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F5A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D01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71 - -0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201C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57 - -0.02)</w:t>
            </w:r>
          </w:p>
        </w:tc>
      </w:tr>
      <w:tr w:rsidR="00164BA3" w:rsidRPr="00B8094F" w14:paraId="493D7A4C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FF3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ands too small for soap: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DE5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84C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BA5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59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F6A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55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C2E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0E6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D7FD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16*</w:t>
            </w:r>
          </w:p>
        </w:tc>
      </w:tr>
      <w:tr w:rsidR="00164BA3" w:rsidRPr="00B8094F" w14:paraId="1B7B9481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9BB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6B3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EB3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05 - 0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422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22 - 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88F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1.19 - 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7D0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E40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1 - 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90D9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34 - 0.01)</w:t>
            </w:r>
          </w:p>
        </w:tc>
      </w:tr>
      <w:tr w:rsidR="00164BA3" w:rsidRPr="00B8094F" w14:paraId="0B2BA5C6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DE3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lastRenderedPageBreak/>
              <w:t>Hands too small for soap: No d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F85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142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3.55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F1B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2.0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7DA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1.9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364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394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5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8344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58***</w:t>
            </w:r>
          </w:p>
        </w:tc>
      </w:tr>
      <w:tr w:rsidR="00164BA3" w:rsidRPr="00B8094F" w14:paraId="55DC6733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662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11F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6AD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6.47 - -0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E87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2.93 - -1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C49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2.92 - -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902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0F3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77 - -0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7C1A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79 - -0.38)</w:t>
            </w:r>
          </w:p>
        </w:tc>
      </w:tr>
      <w:tr w:rsidR="00164BA3" w:rsidRPr="00B8094F" w14:paraId="2538A575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04C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n’t reach taps: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9D7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91A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E4B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6F5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1AA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3B2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C655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-0.03</w:t>
            </w:r>
          </w:p>
        </w:tc>
      </w:tr>
      <w:tr w:rsidR="00164BA3" w:rsidRPr="00B8094F" w14:paraId="572ED042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2DB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299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4FD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65 - 0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568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72 - 0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6E4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71 - 0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8A7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DE4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8 - 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2143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9 - 0.13)</w:t>
            </w:r>
          </w:p>
        </w:tc>
      </w:tr>
      <w:tr w:rsidR="00164BA3" w:rsidRPr="00B8094F" w14:paraId="040B1515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4FF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n’t reach taps: No d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78D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F1C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6.0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1E9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530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0FC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362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5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8A55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9</w:t>
            </w:r>
          </w:p>
        </w:tc>
      </w:tr>
      <w:tr w:rsidR="00164BA3" w:rsidRPr="00B8094F" w14:paraId="479E89F5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756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17A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4BF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3.08 - 9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F95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94 - 3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DB7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83 - 3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5CE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9B2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28 - 0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0F89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-0.17 - 0.75)</w:t>
            </w:r>
          </w:p>
        </w:tc>
      </w:tr>
      <w:tr w:rsidR="00164BA3" w:rsidRPr="00B8094F" w14:paraId="67A67671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5D9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23D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1.8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063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.9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EDB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3.1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F30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3.0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F95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6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3A3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82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E733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74***</w:t>
            </w:r>
          </w:p>
        </w:tc>
      </w:tr>
      <w:tr w:rsidR="00164BA3" w:rsidRPr="00B8094F" w14:paraId="32682F1E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C41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581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1.43 - 2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3B3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90 - 5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CD2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93 - 5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64C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89 - 5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D39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53 - 0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50B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42 - 1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1AA1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0.31 - 1.17)</w:t>
            </w:r>
          </w:p>
        </w:tc>
      </w:tr>
      <w:tr w:rsidR="00164BA3" w:rsidRPr="00B8094F" w14:paraId="7D3BDC45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732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968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A07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025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988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5EB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6CF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C364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64BA3" w:rsidRPr="00B8094F" w14:paraId="4FAA7A6F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468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8A3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9D2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937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77C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D99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8C6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D426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209</w:t>
            </w:r>
          </w:p>
        </w:tc>
      </w:tr>
      <w:tr w:rsidR="00164BA3" w:rsidRPr="00B8094F" w14:paraId="53C17E49" w14:textId="77777777" w:rsidTr="006D529C"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D38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R-squar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BE99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E35F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9A10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3178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B7B2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0557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3BAF5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.21</w:t>
            </w:r>
          </w:p>
        </w:tc>
      </w:tr>
      <w:tr w:rsidR="00164BA3" w:rsidRPr="00B8094F" w14:paraId="0E5C8A3D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886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Notes: 95%CI in parenthe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38C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F8B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B7E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00D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35D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24C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772F4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64BA3" w:rsidRPr="00B8094F" w14:paraId="795CFAE3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ED6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*** p&lt;0.01, ** p&lt;0.05, * p&lt;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28F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78A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62B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90A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2B2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7FF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6DDA5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</w:tbl>
    <w:p w14:paraId="7F11CFC5" w14:textId="77777777" w:rsidR="00164BA3" w:rsidRPr="00B8094F" w:rsidRDefault="00164BA3" w:rsidP="00164BA3">
      <w:pPr>
        <w:jc w:val="both"/>
        <w:rPr>
          <w:rFonts w:eastAsia="Arial Unicode MS"/>
          <w:sz w:val="20"/>
          <w:szCs w:val="20"/>
          <w:lang w:val="en-GB"/>
        </w:rPr>
      </w:pPr>
    </w:p>
    <w:p w14:paraId="695CBBC3" w14:textId="77777777" w:rsidR="00164BA3" w:rsidRPr="00B8094F" w:rsidRDefault="00164BA3" w:rsidP="00164BA3">
      <w:pPr>
        <w:jc w:val="both"/>
        <w:rPr>
          <w:rFonts w:eastAsia="Arial Unicode MS"/>
          <w:sz w:val="20"/>
          <w:szCs w:val="20"/>
          <w:lang w:val="en-GB"/>
        </w:rPr>
      </w:pPr>
    </w:p>
    <w:p w14:paraId="259C2A24" w14:textId="77777777" w:rsidR="00164BA3" w:rsidRPr="00B8094F" w:rsidRDefault="00164BA3" w:rsidP="00164BA3">
      <w:pPr>
        <w:rPr>
          <w:rFonts w:eastAsia="Arial Unicode MS"/>
          <w:b/>
          <w:sz w:val="20"/>
          <w:szCs w:val="20"/>
          <w:lang w:val="en-GB"/>
        </w:rPr>
      </w:pPr>
      <w:r w:rsidRPr="00B8094F">
        <w:rPr>
          <w:rFonts w:eastAsia="Arial Unicode MS"/>
          <w:b/>
          <w:sz w:val="20"/>
          <w:szCs w:val="20"/>
          <w:lang w:val="en-GB"/>
        </w:rPr>
        <w:br w:type="page"/>
      </w:r>
    </w:p>
    <w:p w14:paraId="73097C0B" w14:textId="16C832EB" w:rsidR="00164BA3" w:rsidRPr="00B8094F" w:rsidRDefault="00164BA3" w:rsidP="00164BA3">
      <w:pPr>
        <w:pStyle w:val="ListParagraph"/>
        <w:spacing w:after="0" w:line="240" w:lineRule="auto"/>
        <w:ind w:left="432"/>
        <w:contextualSpacing w:val="0"/>
        <w:jc w:val="both"/>
        <w:outlineLvl w:val="0"/>
        <w:rPr>
          <w:rFonts w:ascii="Times New Roman" w:eastAsia="Arial Unicode MS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Arial Unicode MS" w:hAnsi="Times New Roman" w:cs="Times New Roman"/>
          <w:b/>
          <w:sz w:val="20"/>
          <w:szCs w:val="20"/>
          <w:lang w:val="en-GB"/>
        </w:rPr>
        <w:lastRenderedPageBreak/>
        <w:t>Table S</w:t>
      </w:r>
      <w:r w:rsidRPr="00B8094F">
        <w:rPr>
          <w:rFonts w:ascii="Times New Roman" w:eastAsia="Arial Unicode MS" w:hAnsi="Times New Roman" w:cs="Times New Roman"/>
          <w:b/>
          <w:sz w:val="20"/>
          <w:szCs w:val="20"/>
          <w:lang w:val="en-GB"/>
        </w:rPr>
        <w:t xml:space="preserve">6. </w:t>
      </w:r>
      <w:r w:rsidRPr="00B8094F">
        <w:rPr>
          <w:rFonts w:ascii="Times New Roman" w:eastAsia="Arial Unicode MS" w:hAnsi="Times New Roman" w:cs="Times New Roman"/>
          <w:sz w:val="20"/>
          <w:szCs w:val="20"/>
          <w:lang w:val="en-GB"/>
        </w:rPr>
        <w:t>Effect of treatment on handwashing and health by correct use of HOPE SOAP</w:t>
      </w:r>
      <w:r w:rsidR="006021D0" w:rsidRPr="00C148B7">
        <w:rPr>
          <w:rFonts w:ascii="Arial Narrow" w:eastAsia="Arial Unicode MS" w:hAnsi="Arial Narrow"/>
          <w:b/>
          <w:sz w:val="20"/>
          <w:szCs w:val="20"/>
          <w:vertAlign w:val="superscript"/>
          <w:lang w:val="en-GB"/>
        </w:rPr>
        <w:t>©</w:t>
      </w:r>
    </w:p>
    <w:tbl>
      <w:tblPr>
        <w:tblW w:w="13609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3970"/>
        <w:gridCol w:w="1843"/>
        <w:gridCol w:w="1701"/>
        <w:gridCol w:w="1417"/>
        <w:gridCol w:w="1701"/>
        <w:gridCol w:w="1559"/>
        <w:gridCol w:w="1418"/>
      </w:tblGrid>
      <w:tr w:rsidR="00164BA3" w:rsidRPr="00B8094F" w14:paraId="6148D7B7" w14:textId="77777777" w:rsidTr="006D529C"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B17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619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DAE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D67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35E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7C6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0A7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(6)</w:t>
            </w:r>
          </w:p>
        </w:tc>
      </w:tr>
      <w:tr w:rsidR="00164BA3" w:rsidRPr="00B8094F" w14:paraId="7C45C0B5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68D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CB8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Wash hands at both snack tests 0/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DD5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Wash hands after toilet Score:1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867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Wash hands before meals Score:1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E18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Uses soap to wash hands Score:1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689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Illness    Score:1-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38D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Any illness</w:t>
            </w:r>
          </w:p>
          <w:p w14:paraId="024DC33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0/1</w:t>
            </w:r>
          </w:p>
        </w:tc>
      </w:tr>
      <w:tr w:rsidR="00164BA3" w:rsidRPr="00B8094F" w14:paraId="464A556D" w14:textId="77777777" w:rsidTr="006D529C"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C96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69A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1C5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1CA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FD2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898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F1C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</w:tr>
      <w:tr w:rsidR="00164BA3" w:rsidRPr="00B8094F" w14:paraId="1E056BA4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C080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Intervention (vs Contro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D78D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1D11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DF71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C90D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C3E2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A0A2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64BA3" w:rsidRPr="00B8094F" w14:paraId="129D4F2F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3FC1" w14:textId="19562363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 xml:space="preserve">     HOPE SOAP</w:t>
            </w:r>
            <w:r w:rsidR="006021D0" w:rsidRPr="00C148B7">
              <w:rPr>
                <w:rFonts w:ascii="Arial Narrow" w:eastAsia="Arial Unicode MS" w:hAnsi="Arial Narrow"/>
                <w:b/>
                <w:sz w:val="20"/>
                <w:szCs w:val="20"/>
                <w:vertAlign w:val="superscript"/>
                <w:lang w:val="en-GB"/>
              </w:rPr>
              <w:t>©</w:t>
            </w:r>
            <w:r w:rsidRPr="00B8094F">
              <w:rPr>
                <w:rFonts w:eastAsia="Times New Roman"/>
                <w:sz w:val="20"/>
                <w:szCs w:val="20"/>
                <w:lang w:val="en-GB"/>
              </w:rPr>
              <w:t xml:space="preserve"> – Not a Toy</w:t>
            </w:r>
            <w:r w:rsidR="006021D0">
              <w:rPr>
                <w:rFonts w:eastAsia="Times New Roman"/>
                <w:sz w:val="20"/>
                <w:szCs w:val="20"/>
                <w:lang w:val="en-GB"/>
              </w:rPr>
              <w:t>-</w:t>
            </w:r>
            <w:r w:rsidRPr="00B8094F">
              <w:rPr>
                <w:rFonts w:eastAsia="Times New Roman"/>
                <w:sz w:val="20"/>
                <w:szCs w:val="20"/>
                <w:lang w:val="en-GB"/>
              </w:rPr>
              <w:t>Che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AC6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A45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5F6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91B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1CE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6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949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15**</w:t>
            </w:r>
          </w:p>
        </w:tc>
      </w:tr>
      <w:tr w:rsidR="00164BA3" w:rsidRPr="00B8094F" w14:paraId="198CDDE5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67E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309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11 - 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71A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57 - 0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313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60 - 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373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19 - 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E99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1.31 - 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DB1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31 - -0.00)</w:t>
            </w:r>
          </w:p>
        </w:tc>
      </w:tr>
      <w:tr w:rsidR="00164BA3" w:rsidRPr="00B8094F" w14:paraId="08051F98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5A2E" w14:textId="1898416B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 xml:space="preserve">     HOPE SOAP</w:t>
            </w:r>
            <w:r w:rsidR="006021D0" w:rsidRPr="00C148B7">
              <w:rPr>
                <w:rFonts w:ascii="Arial Narrow" w:eastAsia="Arial Unicode MS" w:hAnsi="Arial Narrow"/>
                <w:b/>
                <w:sz w:val="20"/>
                <w:szCs w:val="20"/>
                <w:vertAlign w:val="superscript"/>
                <w:lang w:val="en-GB"/>
              </w:rPr>
              <w:t>©</w:t>
            </w:r>
            <w:r w:rsidRPr="00B8094F">
              <w:rPr>
                <w:rFonts w:eastAsia="Times New Roman"/>
                <w:sz w:val="20"/>
                <w:szCs w:val="20"/>
                <w:lang w:val="en-GB"/>
              </w:rPr>
              <w:t xml:space="preserve"> –Toy</w:t>
            </w:r>
            <w:r w:rsidR="006021D0">
              <w:rPr>
                <w:rFonts w:eastAsia="Times New Roman"/>
                <w:sz w:val="20"/>
                <w:szCs w:val="20"/>
                <w:lang w:val="en-GB"/>
              </w:rPr>
              <w:t>-</w:t>
            </w:r>
            <w:r w:rsidRPr="00B8094F">
              <w:rPr>
                <w:rFonts w:eastAsia="Times New Roman"/>
                <w:sz w:val="20"/>
                <w:szCs w:val="20"/>
                <w:lang w:val="en-GB"/>
              </w:rPr>
              <w:t>Che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5753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DDAE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2A9C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902E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215B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E7B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2</w:t>
            </w:r>
          </w:p>
        </w:tc>
      </w:tr>
      <w:tr w:rsidR="00164BA3" w:rsidRPr="00B8094F" w14:paraId="37C37E17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9CD3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 xml:space="preserve">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2C9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09 - 0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870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65 - 1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BDA0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57 - 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8F06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25 - 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B646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65 - 0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88E9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14 - 0.18)</w:t>
            </w:r>
          </w:p>
        </w:tc>
      </w:tr>
      <w:tr w:rsidR="00164BA3" w:rsidRPr="00B8094F" w14:paraId="352F897E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119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Baseline equivalent of dependent variable: hand washing mea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4DAD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D710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22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5250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3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6C7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3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ED7E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9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EBE1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6**</w:t>
            </w:r>
          </w:p>
        </w:tc>
      </w:tr>
      <w:tr w:rsidR="00164BA3" w:rsidRPr="00B8094F" w14:paraId="7A56FFFA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A7A6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6437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61C4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0.10 - 0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845B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0.01 - 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7104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0.01 - 0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8B11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0.04 - 0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D85E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0.01 - 0.31)</w:t>
            </w:r>
          </w:p>
        </w:tc>
      </w:tr>
      <w:tr w:rsidR="00164BA3" w:rsidRPr="00B8094F" w14:paraId="02A4D18F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70CD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440B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27CC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993C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AC3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7D8B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2F02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1</w:t>
            </w:r>
          </w:p>
        </w:tc>
      </w:tr>
      <w:tr w:rsidR="00164BA3" w:rsidRPr="00B8094F" w14:paraId="28F7802B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7FAF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2DEE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04 - 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DE4E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37 - 0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2535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83 - 0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3BFF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59 - 0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849B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32 - 0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A2E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13 - 0.12)</w:t>
            </w:r>
          </w:p>
        </w:tc>
      </w:tr>
      <w:tr w:rsidR="00164BA3" w:rsidRPr="00B8094F" w14:paraId="4251BE27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CC74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546C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40A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D98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3C75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4569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2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99E1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3</w:t>
            </w:r>
          </w:p>
        </w:tc>
      </w:tr>
      <w:tr w:rsidR="00164BA3" w:rsidRPr="00B8094F" w14:paraId="7C7A02BE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BF0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62A3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04 - 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F622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43 - 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5D6B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19 - 0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A6B2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35 - 0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E17C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42 - 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02B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07 - 0.01)</w:t>
            </w:r>
          </w:p>
        </w:tc>
      </w:tr>
      <w:tr w:rsidR="00164BA3" w:rsidRPr="00B8094F" w14:paraId="5E9AFF22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83D6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ousehold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F83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B87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D712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7B3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5167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A86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3*</w:t>
            </w:r>
          </w:p>
        </w:tc>
      </w:tr>
      <w:tr w:rsidR="00164BA3" w:rsidRPr="00B8094F" w14:paraId="21324942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AB06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BB8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06 - 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003B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22 - 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C070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19 - 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69F8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21 - 0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33EA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22 - 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8996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07 - 0.00)</w:t>
            </w:r>
          </w:p>
        </w:tc>
      </w:tr>
      <w:tr w:rsidR="00164BA3" w:rsidRPr="00B8094F" w14:paraId="0B13133C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122F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Number of children in h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7748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F847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8AB8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8668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1394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5D0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1</w:t>
            </w:r>
          </w:p>
        </w:tc>
      </w:tr>
      <w:tr w:rsidR="00164BA3" w:rsidRPr="00B8094F" w14:paraId="3AE6BB2E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5A1C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C96A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01 - 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520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26 - 0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8E9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36 - 0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B0B9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05 - 0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D73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32 - 0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4D1F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08 - 0.05)</w:t>
            </w:r>
          </w:p>
        </w:tc>
      </w:tr>
      <w:tr w:rsidR="00164BA3" w:rsidRPr="00B8094F" w14:paraId="5EF19507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7A92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Assets (% ownershi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0338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4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5820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1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A4B8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1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D6C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C94F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CA20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35</w:t>
            </w:r>
          </w:p>
        </w:tc>
      </w:tr>
      <w:tr w:rsidR="00164BA3" w:rsidRPr="00B8094F" w14:paraId="6AB2DB9B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F123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D98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07 - 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4AD0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3.67 - 0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F3DC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3.97 - 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22A4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2.16 - 1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BB81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1.70 - 1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2E25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08 - 0.79)</w:t>
            </w:r>
          </w:p>
        </w:tc>
      </w:tr>
      <w:tr w:rsidR="00164BA3" w:rsidRPr="00B8094F" w14:paraId="4C66DFAE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FB0A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Piped water in h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8233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B280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B7FD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4392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0F25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82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DF2C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10</w:t>
            </w:r>
          </w:p>
        </w:tc>
      </w:tr>
      <w:tr w:rsidR="00164BA3" w:rsidRPr="00B8094F" w14:paraId="76111A17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002E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D53C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16 - 0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4DC8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68 - 1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D06F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55 - 1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0854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69 - 0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6997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1.66 - 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A307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27 - 0.07)</w:t>
            </w:r>
          </w:p>
        </w:tc>
      </w:tr>
      <w:tr w:rsidR="00164BA3" w:rsidRPr="00B8094F" w14:paraId="7813BD0F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2E9A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limits water use: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A8AE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F949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4221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BF5B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F2E6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71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3D79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1</w:t>
            </w:r>
          </w:p>
        </w:tc>
      </w:tr>
      <w:tr w:rsidR="00164BA3" w:rsidRPr="00B8094F" w14:paraId="5F688048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8E18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0CA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04 - 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E376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43 - 0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F7B9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70 - 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583F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14 - 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5277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0.10 - 1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21F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04 - 0.25)</w:t>
            </w:r>
          </w:p>
        </w:tc>
      </w:tr>
      <w:tr w:rsidR="00164BA3" w:rsidRPr="00B8094F" w14:paraId="64E3BFDC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E208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limits water use: No 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3854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C0C1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9BE4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497E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4866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350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0</w:t>
            </w:r>
          </w:p>
        </w:tc>
      </w:tr>
      <w:tr w:rsidR="00164BA3" w:rsidRPr="00B8094F" w14:paraId="43A9EFA3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4451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925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07 - 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91D2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1.26 - 1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FE79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2.63 - 0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53D5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2.76 - 0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EFB2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85 - 1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540F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12 - 0.32)</w:t>
            </w:r>
          </w:p>
        </w:tc>
      </w:tr>
      <w:tr w:rsidR="00164BA3" w:rsidRPr="00B8094F" w14:paraId="244A4B41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B2AF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oap observed in HH: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CFF8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D32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87BB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1.03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578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06CD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B968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4</w:t>
            </w:r>
          </w:p>
        </w:tc>
      </w:tr>
      <w:tr w:rsidR="00164BA3" w:rsidRPr="00B8094F" w14:paraId="7D14819C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5B56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D4AD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14 - 0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D282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55 - 1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AE27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0.18 - 1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0DA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57 - 0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F6CC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83 - 0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F53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11 - 0.18)</w:t>
            </w:r>
          </w:p>
        </w:tc>
      </w:tr>
      <w:tr w:rsidR="00164BA3" w:rsidRPr="00B8094F" w14:paraId="7538CB36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D46F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Soap observed in HH: No 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75C6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08E8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859A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47DF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130D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B863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9*</w:t>
            </w:r>
          </w:p>
        </w:tc>
      </w:tr>
      <w:tr w:rsidR="00164BA3" w:rsidRPr="00B8094F" w14:paraId="6F311AC0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8D1B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290D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27 - 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B011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1.80 - 0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99F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53 - 2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308F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21 - 1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CF2E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1.03 - 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07B8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02 - 0.40)</w:t>
            </w:r>
          </w:p>
        </w:tc>
      </w:tr>
      <w:tr w:rsidR="00164BA3" w:rsidRPr="00B8094F" w14:paraId="629DB57F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C370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received hygiene training: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8DEF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9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D88A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7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F9AD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360A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A66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57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C002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3*</w:t>
            </w:r>
          </w:p>
        </w:tc>
      </w:tr>
      <w:tr w:rsidR="00164BA3" w:rsidRPr="00B8094F" w14:paraId="43D35500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8BC3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9D6E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0.02 - 0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67A5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1.48 - 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4ED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70 -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F762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96 - 0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481E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0.09 - 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906B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01 - 0.26)</w:t>
            </w:r>
          </w:p>
        </w:tc>
      </w:tr>
      <w:tr w:rsidR="00164BA3" w:rsidRPr="00B8094F" w14:paraId="16FEE481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0B58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H received hygiene training: No 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084F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99C7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39B6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D9E0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443B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5AC4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4</w:t>
            </w:r>
          </w:p>
        </w:tc>
      </w:tr>
      <w:tr w:rsidR="00164BA3" w:rsidRPr="00B8094F" w14:paraId="18063031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0F1F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81E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53 - 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4529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1.28 - 2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0BE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1.19 - 1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2545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1.08 - 1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B5D8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2.28 - 3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F297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37 - 0.44)</w:t>
            </w:r>
          </w:p>
        </w:tc>
      </w:tr>
      <w:tr w:rsidR="00164BA3" w:rsidRPr="00B8094F" w14:paraId="79C5DD15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394C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regiver depressed/anxious: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E787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1657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DA0E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38E1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015E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50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5F6B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3</w:t>
            </w:r>
          </w:p>
        </w:tc>
      </w:tr>
      <w:tr w:rsidR="00164BA3" w:rsidRPr="00B8094F" w14:paraId="0CE004D3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F675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400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15 - 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255E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35 - 0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E35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1.09 - 0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DACF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1.08 - 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190D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08 - 1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F684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17 - 0.11)</w:t>
            </w:r>
          </w:p>
        </w:tc>
      </w:tr>
      <w:tr w:rsidR="00164BA3" w:rsidRPr="00B8094F" w14:paraId="270AF4AB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5B96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Difficulty opening tap: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61EA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244B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7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CEF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DF62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8B6C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8686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1</w:t>
            </w:r>
          </w:p>
        </w:tc>
      </w:tr>
      <w:tr w:rsidR="00164BA3" w:rsidRPr="00B8094F" w14:paraId="69F9DC8E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8FA4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6F59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23 - 0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8CD1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1.43 - 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FE0F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1.11 - 0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62AC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93 - 0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5C2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93 - 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DBF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15 - 0.16)</w:t>
            </w:r>
          </w:p>
        </w:tc>
      </w:tr>
      <w:tr w:rsidR="00164BA3" w:rsidRPr="00B8094F" w14:paraId="6370F4D1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F274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Difficulty opening tap: No 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93A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744B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4BCA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2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75DF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D99A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BDD2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24*</w:t>
            </w:r>
          </w:p>
        </w:tc>
      </w:tr>
      <w:tr w:rsidR="00164BA3" w:rsidRPr="00B8094F" w14:paraId="09DBBF92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CDE4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90AC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38 - 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FA08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2.97 - 3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F31C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6.38 - 2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4FF4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2.20 - 1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2F14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2.14 - 0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0305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53 - 0.04)</w:t>
            </w:r>
          </w:p>
        </w:tc>
      </w:tr>
      <w:tr w:rsidR="00164BA3" w:rsidRPr="00B8094F" w14:paraId="69C7173B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F39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ands too small for soap: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EDB5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1D53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CE6A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8BE4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731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60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36C1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17*</w:t>
            </w:r>
          </w:p>
        </w:tc>
      </w:tr>
      <w:tr w:rsidR="00164BA3" w:rsidRPr="00B8094F" w14:paraId="0AF037EE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320F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4076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12 - 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D07A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82 - 0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BA0E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44 - 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9AFB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65 - 0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5DBF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1.22 - 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545B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34 - 0.00)</w:t>
            </w:r>
          </w:p>
        </w:tc>
      </w:tr>
      <w:tr w:rsidR="00164BA3" w:rsidRPr="00B8094F" w14:paraId="0254C1B5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E4CA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Hands too small for soap: No 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561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5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5BB3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1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170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821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1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1AE8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1.7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19E5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51***</w:t>
            </w:r>
          </w:p>
        </w:tc>
      </w:tr>
      <w:tr w:rsidR="00164BA3" w:rsidRPr="00B8094F" w14:paraId="1F2D01CA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FC8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F43E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83 - -0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CA74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4.65 - 1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9824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3.75 - 4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83FA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37 - 3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DC8C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2.80 - -0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D149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74 - -0.27)</w:t>
            </w:r>
          </w:p>
        </w:tc>
      </w:tr>
      <w:tr w:rsidR="00164BA3" w:rsidRPr="00B8094F" w14:paraId="28148A9C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A56A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n’t reach taps: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492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FEF6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03B2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2C5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E1A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86C6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02</w:t>
            </w:r>
          </w:p>
        </w:tc>
      </w:tr>
      <w:tr w:rsidR="00164BA3" w:rsidRPr="00B8094F" w14:paraId="3AFB158A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6439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AAA5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17 - 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292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81 - 0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80EA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1.16 - 0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664C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43 - 0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4C69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71 - 0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34D5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18 - 0.13)</w:t>
            </w:r>
          </w:p>
        </w:tc>
      </w:tr>
      <w:tr w:rsidR="00164BA3" w:rsidRPr="00B8094F" w14:paraId="25F87A03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308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an’t reach taps: No 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0FD1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6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9545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534F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CE94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251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4283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06</w:t>
            </w:r>
          </w:p>
        </w:tc>
      </w:tr>
      <w:tr w:rsidR="00164BA3" w:rsidRPr="00B8094F" w14:paraId="64804414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D945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1AB5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0.06 - 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317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4.28 - 2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161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4.95 - 3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2603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1.28 - 2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24BE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2.21 - 2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33D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45 - 0.57)</w:t>
            </w:r>
          </w:p>
        </w:tc>
      </w:tr>
      <w:tr w:rsidR="00164BA3" w:rsidRPr="00B8094F" w14:paraId="7EDA1282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0A63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50B2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9D77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8.1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B090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5.6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7335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8.23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9F8D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3.2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F37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75***</w:t>
            </w:r>
          </w:p>
        </w:tc>
      </w:tr>
      <w:tr w:rsidR="00164BA3" w:rsidRPr="00B8094F" w14:paraId="24A34DE5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50AF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2D52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-0.75 - 0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7820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5.64 - 10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3DFA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2.97 - 8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910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5.91 - 10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F24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0.97 - 5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5BE5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(0.32 - 1.17)</w:t>
            </w:r>
          </w:p>
        </w:tc>
      </w:tr>
      <w:tr w:rsidR="00164BA3" w:rsidRPr="00B8094F" w14:paraId="2B6340D4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1891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4C5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75E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40B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39C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33B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356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64BA3" w:rsidRPr="00B8094F" w14:paraId="7F9EB60E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D66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77D8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782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46F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4BC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915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EA2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209</w:t>
            </w:r>
          </w:p>
        </w:tc>
      </w:tr>
      <w:tr w:rsidR="00164BA3" w:rsidRPr="00B8094F" w14:paraId="1AB4967C" w14:textId="77777777" w:rsidTr="006D529C"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B4514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R-squar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5CBD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993BA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52F4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25436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56AA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9EDCC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</w:rPr>
              <w:t>0.23</w:t>
            </w:r>
          </w:p>
        </w:tc>
      </w:tr>
      <w:tr w:rsidR="00164BA3" w:rsidRPr="00B8094F" w14:paraId="742475F0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D1B0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Notes: 95%CI in parenthe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2115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FBC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7A6D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A61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181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2259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64BA3" w:rsidRPr="00B8094F" w14:paraId="78EF4C8D" w14:textId="77777777" w:rsidTr="006D529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6E93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B8094F">
              <w:rPr>
                <w:rFonts w:eastAsia="Times New Roman"/>
                <w:sz w:val="20"/>
                <w:szCs w:val="20"/>
                <w:lang w:val="en-GB"/>
              </w:rPr>
              <w:t>*** p&lt;0.01, ** p&lt;0.05, * p&lt;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D6F2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B7B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AAFE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9EFF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9CD7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B5DB" w14:textId="77777777" w:rsidR="00164BA3" w:rsidRPr="00B8094F" w:rsidRDefault="00164BA3" w:rsidP="006D529C">
            <w:pPr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</w:tbl>
    <w:p w14:paraId="0F58ADB1" w14:textId="77777777" w:rsidR="00164BA3" w:rsidRDefault="00164BA3" w:rsidP="00164BA3">
      <w:pPr>
        <w:jc w:val="both"/>
        <w:rPr>
          <w:rFonts w:eastAsia="Arial Unicode MS"/>
          <w:sz w:val="20"/>
          <w:szCs w:val="20"/>
          <w:lang w:val="en-GB"/>
        </w:rPr>
      </w:pPr>
    </w:p>
    <w:p w14:paraId="580C2B80" w14:textId="77777777" w:rsidR="00164BA3" w:rsidRDefault="00164BA3" w:rsidP="00164BA3">
      <w:pPr>
        <w:jc w:val="both"/>
        <w:rPr>
          <w:rFonts w:eastAsia="Arial Unicode MS"/>
          <w:sz w:val="20"/>
          <w:szCs w:val="20"/>
          <w:lang w:val="en-GB"/>
        </w:rPr>
      </w:pPr>
    </w:p>
    <w:p w14:paraId="65EDC349" w14:textId="77777777" w:rsidR="0023324F" w:rsidRPr="000F753C" w:rsidRDefault="0023324F">
      <w:pPr>
        <w:rPr>
          <w:lang w:val="en-GB"/>
        </w:rPr>
      </w:pPr>
    </w:p>
    <w:sectPr w:rsidR="0023324F" w:rsidRPr="000F753C" w:rsidSect="00164BA3">
      <w:pgSz w:w="16840" w:h="11900" w:orient="landscape"/>
      <w:pgMar w:top="974" w:right="1440" w:bottom="7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w Cen MT">
    <w:charset w:val="00"/>
    <w:family w:val="auto"/>
    <w:pitch w:val="variable"/>
    <w:sig w:usb0="00000003" w:usb1="00000000" w:usb2="00000000" w:usb3="00000000" w:csb0="00000003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45A1B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3A50556"/>
    <w:multiLevelType w:val="hybridMultilevel"/>
    <w:tmpl w:val="E6C25F1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700" w:hanging="36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452784A"/>
    <w:multiLevelType w:val="hybridMultilevel"/>
    <w:tmpl w:val="158E681C"/>
    <w:lvl w:ilvl="0" w:tplc="95102B8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381E441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E9A6FC0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E66158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A1E173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5900B6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D423A6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698473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AC8E2C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>
    <w:nsid w:val="09901A92"/>
    <w:multiLevelType w:val="multilevel"/>
    <w:tmpl w:val="AC8ADFEA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6">
    <w:nsid w:val="145369E3"/>
    <w:multiLevelType w:val="multilevel"/>
    <w:tmpl w:val="00000001"/>
    <w:lvl w:ilvl="0">
      <w:start w:val="1"/>
      <w:numFmt w:val="bullet"/>
      <w:lvlText w:val="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18A34F44"/>
    <w:multiLevelType w:val="hybridMultilevel"/>
    <w:tmpl w:val="78F4AC84"/>
    <w:lvl w:ilvl="0" w:tplc="C98C9904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Tw Cen MT" w:hAnsi="Tw Cen MT" w:hint="default"/>
      </w:rPr>
    </w:lvl>
    <w:lvl w:ilvl="1" w:tplc="9EA4759A">
      <w:numFmt w:val="bullet"/>
      <w:lvlText w:val="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35A8E200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Tw Cen MT" w:hAnsi="Tw Cen MT" w:hint="default"/>
      </w:rPr>
    </w:lvl>
    <w:lvl w:ilvl="3" w:tplc="A9640676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Tw Cen MT" w:hAnsi="Tw Cen MT" w:hint="default"/>
      </w:rPr>
    </w:lvl>
    <w:lvl w:ilvl="4" w:tplc="2D1275D2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Tw Cen MT" w:hAnsi="Tw Cen MT" w:hint="default"/>
      </w:rPr>
    </w:lvl>
    <w:lvl w:ilvl="5" w:tplc="7D26B328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Tw Cen MT" w:hAnsi="Tw Cen MT" w:hint="default"/>
      </w:rPr>
    </w:lvl>
    <w:lvl w:ilvl="6" w:tplc="8DD0D5E2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Tw Cen MT" w:hAnsi="Tw Cen MT" w:hint="default"/>
      </w:rPr>
    </w:lvl>
    <w:lvl w:ilvl="7" w:tplc="FE34AF6E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Tw Cen MT" w:hAnsi="Tw Cen MT" w:hint="default"/>
      </w:rPr>
    </w:lvl>
    <w:lvl w:ilvl="8" w:tplc="A1E08B0A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Tw Cen MT" w:hAnsi="Tw Cen MT" w:hint="default"/>
      </w:rPr>
    </w:lvl>
  </w:abstractNum>
  <w:abstractNum w:abstractNumId="8">
    <w:nsid w:val="25A268A4"/>
    <w:multiLevelType w:val="hybridMultilevel"/>
    <w:tmpl w:val="555CFB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90D172D"/>
    <w:multiLevelType w:val="hybridMultilevel"/>
    <w:tmpl w:val="7E4EEC00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34CB0174"/>
    <w:multiLevelType w:val="hybridMultilevel"/>
    <w:tmpl w:val="1E6EE132"/>
    <w:lvl w:ilvl="0" w:tplc="9468EAB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773951"/>
    <w:multiLevelType w:val="multilevel"/>
    <w:tmpl w:val="318422E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>
    <w:nsid w:val="38AE1A54"/>
    <w:multiLevelType w:val="hybridMultilevel"/>
    <w:tmpl w:val="8A823F70"/>
    <w:lvl w:ilvl="0" w:tplc="0DB08C9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3EC6C5C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74A680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86EEEB0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4E20A27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A0C6BF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7348CC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11C037C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154C0E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3">
    <w:nsid w:val="4C495705"/>
    <w:multiLevelType w:val="hybridMultilevel"/>
    <w:tmpl w:val="ADD44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550F44"/>
    <w:multiLevelType w:val="hybridMultilevel"/>
    <w:tmpl w:val="968C1C0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0321617"/>
    <w:multiLevelType w:val="hybridMultilevel"/>
    <w:tmpl w:val="39EEB3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730497"/>
    <w:multiLevelType w:val="multilevel"/>
    <w:tmpl w:val="AC8ADFEA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17">
    <w:nsid w:val="66383E42"/>
    <w:multiLevelType w:val="hybridMultilevel"/>
    <w:tmpl w:val="615C79C6"/>
    <w:lvl w:ilvl="0" w:tplc="22C660E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14962CA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D8E633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0100BDA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8BAA59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7D2D2D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952D28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D743BC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69A692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8">
    <w:nsid w:val="6CC171BC"/>
    <w:multiLevelType w:val="hybridMultilevel"/>
    <w:tmpl w:val="3628E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345325"/>
    <w:multiLevelType w:val="hybridMultilevel"/>
    <w:tmpl w:val="103AE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4443B9"/>
    <w:multiLevelType w:val="hybridMultilevel"/>
    <w:tmpl w:val="AD146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5"/>
  </w:num>
  <w:num w:numId="3">
    <w:abstractNumId w:val="15"/>
  </w:num>
  <w:num w:numId="4">
    <w:abstractNumId w:val="18"/>
  </w:num>
  <w:num w:numId="5">
    <w:abstractNumId w:val="8"/>
  </w:num>
  <w:num w:numId="6">
    <w:abstractNumId w:val="20"/>
  </w:num>
  <w:num w:numId="7">
    <w:abstractNumId w:val="17"/>
  </w:num>
  <w:num w:numId="8">
    <w:abstractNumId w:val="4"/>
  </w:num>
  <w:num w:numId="9">
    <w:abstractNumId w:val="14"/>
  </w:num>
  <w:num w:numId="10">
    <w:abstractNumId w:val="10"/>
  </w:num>
  <w:num w:numId="11">
    <w:abstractNumId w:val="1"/>
  </w:num>
  <w:num w:numId="12">
    <w:abstractNumId w:val="2"/>
  </w:num>
  <w:num w:numId="13">
    <w:abstractNumId w:val="0"/>
  </w:num>
  <w:num w:numId="14">
    <w:abstractNumId w:val="6"/>
  </w:num>
  <w:num w:numId="15">
    <w:abstractNumId w:val="16"/>
  </w:num>
  <w:num w:numId="16">
    <w:abstractNumId w:val="12"/>
  </w:num>
  <w:num w:numId="17">
    <w:abstractNumId w:val="7"/>
  </w:num>
  <w:num w:numId="18">
    <w:abstractNumId w:val="3"/>
  </w:num>
  <w:num w:numId="19">
    <w:abstractNumId w:val="9"/>
  </w:num>
  <w:num w:numId="20">
    <w:abstractNumId w:val="19"/>
  </w:num>
  <w:num w:numId="21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endan Maughan-Brown">
    <w15:presenceInfo w15:providerId="Windows Live" w15:userId="142d2619-ab68-4437-9ea8-2358da1ccd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164BA3"/>
    <w:rsid w:val="000F753C"/>
    <w:rsid w:val="00164BA3"/>
    <w:rsid w:val="001E2663"/>
    <w:rsid w:val="0023324F"/>
    <w:rsid w:val="006021D0"/>
    <w:rsid w:val="00D17D2B"/>
    <w:rsid w:val="00E6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A04A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BA3"/>
    <w:rPr>
      <w:rFonts w:ascii="Times New Roman" w:eastAsiaTheme="minorHAnsi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164BA3"/>
    <w:pPr>
      <w:spacing w:before="100" w:beforeAutospacing="1" w:after="100" w:afterAutospacing="1"/>
      <w:outlineLvl w:val="2"/>
    </w:pPr>
    <w:rPr>
      <w:rFonts w:ascii="Times" w:hAnsi="Times" w:cstheme="minorBidi"/>
      <w:b/>
      <w:bCs/>
      <w:sz w:val="27"/>
      <w:szCs w:val="27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64BA3"/>
    <w:rPr>
      <w:rFonts w:ascii="Times" w:eastAsiaTheme="minorHAnsi" w:hAnsi="Times"/>
      <w:b/>
      <w:bCs/>
      <w:sz w:val="27"/>
      <w:szCs w:val="27"/>
      <w:lang w:val="en-ZA"/>
    </w:rPr>
  </w:style>
  <w:style w:type="paragraph" w:styleId="ListParagraph">
    <w:name w:val="List Paragraph"/>
    <w:basedOn w:val="Normal"/>
    <w:uiPriority w:val="34"/>
    <w:qFormat/>
    <w:rsid w:val="00164BA3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64B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BA3"/>
    <w:pPr>
      <w:spacing w:after="16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BA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B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BA3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B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BA3"/>
    <w:rPr>
      <w:rFonts w:ascii="Lucida Grande" w:eastAsiaTheme="minorHAnsi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64BA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4BA3"/>
    <w:rPr>
      <w:rFonts w:ascii="Times New Roman" w:eastAsiaTheme="minorHAnsi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164BA3"/>
    <w:rPr>
      <w:rFonts w:asciiTheme="minorHAnsi" w:hAnsiTheme="minorHAnsi" w:cstheme="minorBidi"/>
      <w:sz w:val="20"/>
      <w:szCs w:val="20"/>
      <w:lang w:val="en-Z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64BA3"/>
    <w:rPr>
      <w:rFonts w:eastAsiaTheme="minorHAnsi"/>
      <w:sz w:val="20"/>
      <w:szCs w:val="20"/>
      <w:lang w:val="en-ZA"/>
    </w:rPr>
  </w:style>
  <w:style w:type="character" w:styleId="FootnoteReference">
    <w:name w:val="footnote reference"/>
    <w:basedOn w:val="DefaultParagraphFont"/>
    <w:uiPriority w:val="99"/>
    <w:unhideWhenUsed/>
    <w:rsid w:val="00164BA3"/>
    <w:rPr>
      <w:vertAlign w:val="superscript"/>
    </w:rPr>
  </w:style>
  <w:style w:type="character" w:customStyle="1" w:styleId="apple-converted-space">
    <w:name w:val="apple-converted-space"/>
    <w:basedOn w:val="DefaultParagraphFont"/>
    <w:rsid w:val="00164BA3"/>
  </w:style>
  <w:style w:type="paragraph" w:styleId="NormalWeb">
    <w:name w:val="Normal (Web)"/>
    <w:basedOn w:val="Normal"/>
    <w:uiPriority w:val="99"/>
    <w:unhideWhenUsed/>
    <w:rsid w:val="00164BA3"/>
    <w:pPr>
      <w:spacing w:before="100" w:beforeAutospacing="1" w:after="100" w:afterAutospacing="1"/>
    </w:pPr>
    <w:rPr>
      <w:rFonts w:ascii="Times" w:hAnsi="Times"/>
      <w:sz w:val="22"/>
      <w:szCs w:val="22"/>
      <w:lang w:val="en-ZA"/>
    </w:rPr>
  </w:style>
  <w:style w:type="character" w:customStyle="1" w:styleId="highlight">
    <w:name w:val="highlight"/>
    <w:basedOn w:val="DefaultParagraphFont"/>
    <w:rsid w:val="00164BA3"/>
  </w:style>
  <w:style w:type="character" w:styleId="Hyperlink">
    <w:name w:val="Hyperlink"/>
    <w:basedOn w:val="DefaultParagraphFont"/>
    <w:uiPriority w:val="99"/>
    <w:unhideWhenUsed/>
    <w:rsid w:val="00164BA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64BA3"/>
    <w:rPr>
      <w:rFonts w:eastAsiaTheme="minorHAnsi"/>
      <w:sz w:val="22"/>
      <w:szCs w:val="22"/>
    </w:rPr>
  </w:style>
  <w:style w:type="character" w:styleId="PageNumber">
    <w:name w:val="page number"/>
    <w:rsid w:val="00164BA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64BA3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64BA3"/>
    <w:rPr>
      <w:rFonts w:eastAsiaTheme="minorHAnsi"/>
      <w:sz w:val="22"/>
      <w:szCs w:val="22"/>
    </w:rPr>
  </w:style>
  <w:style w:type="character" w:customStyle="1" w:styleId="mi">
    <w:name w:val="mi"/>
    <w:basedOn w:val="DefaultParagraphFont"/>
    <w:rsid w:val="00164BA3"/>
  </w:style>
  <w:style w:type="paragraph" w:styleId="EndnoteText">
    <w:name w:val="endnote text"/>
    <w:basedOn w:val="Normal"/>
    <w:link w:val="EndnoteTextChar"/>
    <w:uiPriority w:val="99"/>
    <w:semiHidden/>
    <w:unhideWhenUsed/>
    <w:rsid w:val="00164BA3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4BA3"/>
    <w:rPr>
      <w:rFonts w:ascii="Times New Roman" w:eastAsiaTheme="minorHAnsi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164BA3"/>
    <w:rPr>
      <w:vertAlign w:val="superscript"/>
    </w:rPr>
  </w:style>
  <w:style w:type="character" w:customStyle="1" w:styleId="st">
    <w:name w:val="st"/>
    <w:basedOn w:val="DefaultParagraphFont"/>
    <w:rsid w:val="00164B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BA3"/>
    <w:rPr>
      <w:rFonts w:ascii="Times New Roman" w:eastAsiaTheme="minorHAnsi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164BA3"/>
    <w:pPr>
      <w:spacing w:before="100" w:beforeAutospacing="1" w:after="100" w:afterAutospacing="1"/>
      <w:outlineLvl w:val="2"/>
    </w:pPr>
    <w:rPr>
      <w:rFonts w:ascii="Times" w:hAnsi="Times" w:cstheme="minorBidi"/>
      <w:b/>
      <w:bCs/>
      <w:sz w:val="27"/>
      <w:szCs w:val="27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64BA3"/>
    <w:rPr>
      <w:rFonts w:ascii="Times" w:eastAsiaTheme="minorHAnsi" w:hAnsi="Times"/>
      <w:b/>
      <w:bCs/>
      <w:sz w:val="27"/>
      <w:szCs w:val="27"/>
      <w:lang w:val="en-ZA"/>
    </w:rPr>
  </w:style>
  <w:style w:type="paragraph" w:styleId="ListParagraph">
    <w:name w:val="List Paragraph"/>
    <w:basedOn w:val="Normal"/>
    <w:uiPriority w:val="34"/>
    <w:qFormat/>
    <w:rsid w:val="00164BA3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64B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BA3"/>
    <w:pPr>
      <w:spacing w:after="16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BA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B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BA3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B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BA3"/>
    <w:rPr>
      <w:rFonts w:ascii="Lucida Grande" w:eastAsiaTheme="minorHAnsi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64BA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4BA3"/>
    <w:rPr>
      <w:rFonts w:ascii="Times New Roman" w:eastAsiaTheme="minorHAnsi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164BA3"/>
    <w:rPr>
      <w:rFonts w:asciiTheme="minorHAnsi" w:hAnsiTheme="minorHAnsi" w:cstheme="minorBidi"/>
      <w:sz w:val="20"/>
      <w:szCs w:val="20"/>
      <w:lang w:val="en-Z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64BA3"/>
    <w:rPr>
      <w:rFonts w:eastAsiaTheme="minorHAnsi"/>
      <w:sz w:val="20"/>
      <w:szCs w:val="20"/>
      <w:lang w:val="en-ZA"/>
    </w:rPr>
  </w:style>
  <w:style w:type="character" w:styleId="FootnoteReference">
    <w:name w:val="footnote reference"/>
    <w:basedOn w:val="DefaultParagraphFont"/>
    <w:uiPriority w:val="99"/>
    <w:unhideWhenUsed/>
    <w:rsid w:val="00164BA3"/>
    <w:rPr>
      <w:vertAlign w:val="superscript"/>
    </w:rPr>
  </w:style>
  <w:style w:type="character" w:customStyle="1" w:styleId="apple-converted-space">
    <w:name w:val="apple-converted-space"/>
    <w:basedOn w:val="DefaultParagraphFont"/>
    <w:rsid w:val="00164BA3"/>
  </w:style>
  <w:style w:type="paragraph" w:styleId="NormalWeb">
    <w:name w:val="Normal (Web)"/>
    <w:basedOn w:val="Normal"/>
    <w:uiPriority w:val="99"/>
    <w:unhideWhenUsed/>
    <w:rsid w:val="00164BA3"/>
    <w:pPr>
      <w:spacing w:before="100" w:beforeAutospacing="1" w:after="100" w:afterAutospacing="1"/>
    </w:pPr>
    <w:rPr>
      <w:rFonts w:ascii="Times" w:hAnsi="Times"/>
      <w:sz w:val="22"/>
      <w:szCs w:val="22"/>
      <w:lang w:val="en-ZA"/>
    </w:rPr>
  </w:style>
  <w:style w:type="character" w:customStyle="1" w:styleId="highlight">
    <w:name w:val="highlight"/>
    <w:basedOn w:val="DefaultParagraphFont"/>
    <w:rsid w:val="00164BA3"/>
  </w:style>
  <w:style w:type="character" w:styleId="Hyperlink">
    <w:name w:val="Hyperlink"/>
    <w:basedOn w:val="DefaultParagraphFont"/>
    <w:uiPriority w:val="99"/>
    <w:unhideWhenUsed/>
    <w:rsid w:val="00164BA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64BA3"/>
    <w:rPr>
      <w:rFonts w:eastAsiaTheme="minorHAnsi"/>
      <w:sz w:val="22"/>
      <w:szCs w:val="22"/>
    </w:rPr>
  </w:style>
  <w:style w:type="character" w:styleId="PageNumber">
    <w:name w:val="page number"/>
    <w:rsid w:val="00164BA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64BA3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64BA3"/>
    <w:rPr>
      <w:rFonts w:eastAsiaTheme="minorHAnsi"/>
      <w:sz w:val="22"/>
      <w:szCs w:val="22"/>
    </w:rPr>
  </w:style>
  <w:style w:type="character" w:customStyle="1" w:styleId="mi">
    <w:name w:val="mi"/>
    <w:basedOn w:val="DefaultParagraphFont"/>
    <w:rsid w:val="00164BA3"/>
  </w:style>
  <w:style w:type="paragraph" w:styleId="EndnoteText">
    <w:name w:val="endnote text"/>
    <w:basedOn w:val="Normal"/>
    <w:link w:val="EndnoteTextChar"/>
    <w:uiPriority w:val="99"/>
    <w:semiHidden/>
    <w:unhideWhenUsed/>
    <w:rsid w:val="00164BA3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4BA3"/>
    <w:rPr>
      <w:rFonts w:ascii="Times New Roman" w:eastAsiaTheme="minorHAnsi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164BA3"/>
    <w:rPr>
      <w:vertAlign w:val="superscript"/>
    </w:rPr>
  </w:style>
  <w:style w:type="character" w:customStyle="1" w:styleId="st">
    <w:name w:val="st"/>
    <w:basedOn w:val="DefaultParagraphFont"/>
    <w:rsid w:val="00164B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2</Pages>
  <Words>3504</Words>
  <Characters>15493</Characters>
  <Application>Microsoft Office Word</Application>
  <DocSecurity>0</DocSecurity>
  <Lines>2582</Lines>
  <Paragraphs>1899</Paragraphs>
  <ScaleCrop>false</ScaleCrop>
  <Company>Yale</Company>
  <LinksUpToDate>false</LinksUpToDate>
  <CharactersWithSpaces>17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aughan-Brown</dc:creator>
  <cp:keywords/>
  <dc:description/>
  <cp:lastModifiedBy>JFURTON</cp:lastModifiedBy>
  <cp:revision>4</cp:revision>
  <dcterms:created xsi:type="dcterms:W3CDTF">2017-10-02T09:32:00Z</dcterms:created>
  <dcterms:modified xsi:type="dcterms:W3CDTF">2018-05-18T11:53:00Z</dcterms:modified>
</cp:coreProperties>
</file>